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72F45" w14:textId="6D5DF0C0" w:rsidR="00B42AF1" w:rsidRPr="00F80EA9" w:rsidRDefault="00B42AF1" w:rsidP="00B42AF1">
      <w:pPr>
        <w:pStyle w:val="NormalWeb"/>
        <w:spacing w:before="0" w:beforeAutospacing="0" w:after="0" w:afterAutospacing="0"/>
      </w:pPr>
      <w:r w:rsidRPr="00F80EA9">
        <w:rPr>
          <w:rFonts w:eastAsiaTheme="minorEastAsia"/>
          <w:b/>
          <w:bCs/>
          <w:color w:val="000000" w:themeColor="text1"/>
          <w:kern w:val="24"/>
        </w:rPr>
        <w:t>Table S</w:t>
      </w:r>
      <w:r w:rsidR="00E93A3A">
        <w:rPr>
          <w:rFonts w:eastAsiaTheme="minorEastAsia"/>
          <w:b/>
          <w:bCs/>
          <w:color w:val="000000" w:themeColor="text1"/>
          <w:kern w:val="24"/>
        </w:rPr>
        <w:t>9</w:t>
      </w:r>
      <w:r w:rsidR="00104AF6">
        <w:rPr>
          <w:rFonts w:eastAsiaTheme="minorEastAsia"/>
          <w:color w:val="000000" w:themeColor="text1"/>
          <w:kern w:val="24"/>
        </w:rPr>
        <w:t xml:space="preserve"> Philippine pigmented rice accessions allocated to r</w:t>
      </w:r>
      <w:r w:rsidRPr="00F80EA9">
        <w:rPr>
          <w:rFonts w:eastAsiaTheme="minorEastAsia"/>
          <w:color w:val="000000" w:themeColor="text1"/>
          <w:kern w:val="24"/>
        </w:rPr>
        <w:t xml:space="preserve">edefined </w:t>
      </w:r>
      <w:r w:rsidR="00104AF6">
        <w:rPr>
          <w:rFonts w:eastAsiaTheme="minorEastAsia"/>
          <w:color w:val="000000" w:themeColor="text1"/>
          <w:kern w:val="24"/>
        </w:rPr>
        <w:t xml:space="preserve">geographical </w:t>
      </w:r>
      <w:r w:rsidRPr="00F80EA9">
        <w:rPr>
          <w:rFonts w:eastAsiaTheme="minorEastAsia"/>
          <w:color w:val="000000" w:themeColor="text1"/>
          <w:kern w:val="24"/>
        </w:rPr>
        <w:t>regions</w:t>
      </w:r>
    </w:p>
    <w:p w14:paraId="2BED38AB" w14:textId="77777777" w:rsidR="00EE5314" w:rsidRDefault="00EE5314"/>
    <w:tbl>
      <w:tblPr>
        <w:tblStyle w:val="TableGrid"/>
        <w:tblW w:w="111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520"/>
        <w:gridCol w:w="1667"/>
        <w:gridCol w:w="2383"/>
        <w:gridCol w:w="1260"/>
        <w:gridCol w:w="1080"/>
        <w:gridCol w:w="1080"/>
        <w:gridCol w:w="1170"/>
      </w:tblGrid>
      <w:tr w:rsidR="00FF6386" w:rsidRPr="00BF383F" w14:paraId="3013E3DC" w14:textId="77777777" w:rsidTr="00203F30">
        <w:trPr>
          <w:trHeight w:val="395"/>
        </w:trPr>
        <w:tc>
          <w:tcPr>
            <w:tcW w:w="2520" w:type="dxa"/>
            <w:hideMark/>
          </w:tcPr>
          <w:p w14:paraId="46A3C05A" w14:textId="77777777" w:rsidR="00FF6386" w:rsidRPr="00BF383F" w:rsidRDefault="00FF6386" w:rsidP="00AC32B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Region</w:t>
            </w:r>
          </w:p>
        </w:tc>
        <w:tc>
          <w:tcPr>
            <w:tcW w:w="1667" w:type="dxa"/>
            <w:hideMark/>
          </w:tcPr>
          <w:p w14:paraId="13171A6F" w14:textId="77777777" w:rsidR="00FF6386" w:rsidRPr="00BF383F" w:rsidRDefault="00FF6386" w:rsidP="00AC32B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Regional designation</w:t>
            </w:r>
          </w:p>
        </w:tc>
        <w:tc>
          <w:tcPr>
            <w:tcW w:w="2383" w:type="dxa"/>
            <w:hideMark/>
          </w:tcPr>
          <w:p w14:paraId="785DD0B7" w14:textId="77777777" w:rsidR="00FF6386" w:rsidRPr="00BF383F" w:rsidRDefault="00FF6386" w:rsidP="00AC32B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New defined Regions</w:t>
            </w:r>
          </w:p>
        </w:tc>
        <w:tc>
          <w:tcPr>
            <w:tcW w:w="1260" w:type="dxa"/>
            <w:hideMark/>
          </w:tcPr>
          <w:p w14:paraId="421CE5C1" w14:textId="77777777" w:rsidR="00FF6386" w:rsidRPr="00BF383F" w:rsidRDefault="00CC1EF4" w:rsidP="00AC32B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Sample </w:t>
            </w:r>
            <w:r w:rsidR="00FF6386"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size</w:t>
            </w:r>
          </w:p>
        </w:tc>
        <w:tc>
          <w:tcPr>
            <w:tcW w:w="1080" w:type="dxa"/>
          </w:tcPr>
          <w:p w14:paraId="69A6FEE4" w14:textId="77777777" w:rsidR="00FF6386" w:rsidRPr="00BF383F" w:rsidRDefault="00FF6386" w:rsidP="00AC32B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24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24"/>
                <w:sz w:val="24"/>
                <w:szCs w:val="24"/>
              </w:rPr>
              <w:t>admix</w:t>
            </w:r>
          </w:p>
        </w:tc>
        <w:tc>
          <w:tcPr>
            <w:tcW w:w="1080" w:type="dxa"/>
          </w:tcPr>
          <w:p w14:paraId="468D729B" w14:textId="77777777" w:rsidR="00FF6386" w:rsidRPr="00BF383F" w:rsidRDefault="00FF6386" w:rsidP="00AC32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BF383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24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170" w:type="dxa"/>
          </w:tcPr>
          <w:p w14:paraId="3B726EDD" w14:textId="77777777" w:rsidR="00FF6386" w:rsidRPr="00BF383F" w:rsidRDefault="00FF6386" w:rsidP="00AC32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24"/>
                <w:sz w:val="24"/>
                <w:szCs w:val="24"/>
              </w:rPr>
              <w:t>japonica</w:t>
            </w:r>
          </w:p>
        </w:tc>
      </w:tr>
      <w:tr w:rsidR="00174426" w:rsidRPr="00BF383F" w14:paraId="1AE78C40" w14:textId="77777777" w:rsidTr="00203F30">
        <w:trPr>
          <w:trHeight w:val="395"/>
        </w:trPr>
        <w:tc>
          <w:tcPr>
            <w:tcW w:w="2520" w:type="dxa"/>
            <w:hideMark/>
          </w:tcPr>
          <w:p w14:paraId="06194505" w14:textId="77777777" w:rsidR="00174426" w:rsidRPr="00BF383F" w:rsidRDefault="00174426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NCR</w:t>
            </w:r>
          </w:p>
        </w:tc>
        <w:tc>
          <w:tcPr>
            <w:tcW w:w="1667" w:type="dxa"/>
            <w:hideMark/>
          </w:tcPr>
          <w:p w14:paraId="127978FB" w14:textId="77777777" w:rsidR="00174426" w:rsidRPr="00BF383F" w:rsidRDefault="0017442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CR</w:t>
            </w:r>
          </w:p>
        </w:tc>
        <w:tc>
          <w:tcPr>
            <w:tcW w:w="2383" w:type="dxa"/>
            <w:hideMark/>
          </w:tcPr>
          <w:p w14:paraId="5922F672" w14:textId="77777777" w:rsidR="00174426" w:rsidRPr="009F3AF5" w:rsidRDefault="009F3AF5" w:rsidP="00174426">
            <w:pPr>
              <w:jc w:val="center"/>
            </w:pPr>
            <w:r w:rsidRPr="009F3AF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CR</w:t>
            </w:r>
          </w:p>
        </w:tc>
        <w:tc>
          <w:tcPr>
            <w:tcW w:w="1260" w:type="dxa"/>
          </w:tcPr>
          <w:p w14:paraId="2D555546" w14:textId="77777777" w:rsidR="00174426" w:rsidRPr="00243752" w:rsidRDefault="00771B5F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</w:tcPr>
          <w:p w14:paraId="3DB51A73" w14:textId="77777777" w:rsidR="00174426" w:rsidRPr="00243752" w:rsidRDefault="00771B5F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67C47435" w14:textId="77777777" w:rsidR="00174426" w:rsidRPr="00243752" w:rsidRDefault="00771B5F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14:paraId="76AB0B90" w14:textId="77777777" w:rsidR="00174426" w:rsidRPr="00243752" w:rsidRDefault="00771B5F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174426" w:rsidRPr="00BF383F" w14:paraId="5DF631E5" w14:textId="77777777" w:rsidTr="00203F30">
        <w:trPr>
          <w:trHeight w:val="395"/>
        </w:trPr>
        <w:tc>
          <w:tcPr>
            <w:tcW w:w="2520" w:type="dxa"/>
            <w:hideMark/>
          </w:tcPr>
          <w:p w14:paraId="3FFC2D52" w14:textId="77777777" w:rsidR="00174426" w:rsidRPr="00BF383F" w:rsidRDefault="00174426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AR</w:t>
            </w:r>
          </w:p>
        </w:tc>
        <w:tc>
          <w:tcPr>
            <w:tcW w:w="1667" w:type="dxa"/>
            <w:hideMark/>
          </w:tcPr>
          <w:p w14:paraId="486373DC" w14:textId="77777777" w:rsidR="00174426" w:rsidRPr="00BF383F" w:rsidRDefault="0017442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R</w:t>
            </w:r>
          </w:p>
        </w:tc>
        <w:tc>
          <w:tcPr>
            <w:tcW w:w="2383" w:type="dxa"/>
            <w:hideMark/>
          </w:tcPr>
          <w:p w14:paraId="2A60AD4B" w14:textId="77777777" w:rsidR="00174426" w:rsidRPr="009F3AF5" w:rsidRDefault="009F3AF5" w:rsidP="00174426">
            <w:pPr>
              <w:jc w:val="center"/>
            </w:pPr>
            <w:r w:rsidRPr="009F3AF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R</w:t>
            </w:r>
          </w:p>
        </w:tc>
        <w:tc>
          <w:tcPr>
            <w:tcW w:w="1260" w:type="dxa"/>
          </w:tcPr>
          <w:p w14:paraId="59E4DF13" w14:textId="77777777" w:rsidR="00174426" w:rsidRPr="00243752" w:rsidRDefault="00771B5F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0" w:type="dxa"/>
          </w:tcPr>
          <w:p w14:paraId="3C4ECB06" w14:textId="77777777" w:rsidR="00174426" w:rsidRPr="00243752" w:rsidRDefault="00771B5F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35CF66F8" w14:textId="77777777" w:rsidR="00174426" w:rsidRPr="00243752" w:rsidRDefault="00771B5F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2</w:t>
            </w:r>
          </w:p>
        </w:tc>
        <w:tc>
          <w:tcPr>
            <w:tcW w:w="1170" w:type="dxa"/>
          </w:tcPr>
          <w:p w14:paraId="70ADFE00" w14:textId="77777777" w:rsidR="00174426" w:rsidRPr="00243752" w:rsidRDefault="00771B5F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9</w:t>
            </w:r>
          </w:p>
        </w:tc>
      </w:tr>
      <w:tr w:rsidR="00174426" w:rsidRPr="00BF383F" w14:paraId="3AEB47A8" w14:textId="77777777" w:rsidTr="00203F30">
        <w:trPr>
          <w:trHeight w:val="395"/>
        </w:trPr>
        <w:tc>
          <w:tcPr>
            <w:tcW w:w="2520" w:type="dxa"/>
            <w:hideMark/>
          </w:tcPr>
          <w:p w14:paraId="48E50D9C" w14:textId="77777777" w:rsidR="00174426" w:rsidRPr="00BF383F" w:rsidRDefault="00174426" w:rsidP="009F3AF5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Il</w:t>
            </w:r>
            <w:r w:rsidR="009F3AF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o</w:t>
            </w: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os</w:t>
            </w:r>
            <w:proofErr w:type="spellEnd"/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9F3AF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R</w:t>
            </w: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egion</w:t>
            </w:r>
          </w:p>
        </w:tc>
        <w:tc>
          <w:tcPr>
            <w:tcW w:w="1667" w:type="dxa"/>
            <w:hideMark/>
          </w:tcPr>
          <w:p w14:paraId="1647F756" w14:textId="77777777" w:rsidR="00174426" w:rsidRPr="00BF383F" w:rsidRDefault="0017442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gion I</w:t>
            </w:r>
          </w:p>
        </w:tc>
        <w:tc>
          <w:tcPr>
            <w:tcW w:w="2383" w:type="dxa"/>
            <w:hideMark/>
          </w:tcPr>
          <w:p w14:paraId="61E853AA" w14:textId="77777777" w:rsidR="00174426" w:rsidRPr="009F3AF5" w:rsidRDefault="009F3AF5" w:rsidP="00174426">
            <w:pPr>
              <w:jc w:val="center"/>
            </w:pPr>
            <w:proofErr w:type="spellStart"/>
            <w:r w:rsidRPr="009F3AF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locos</w:t>
            </w:r>
            <w:proofErr w:type="spellEnd"/>
            <w:r w:rsidRPr="009F3AF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gion</w:t>
            </w:r>
          </w:p>
        </w:tc>
        <w:tc>
          <w:tcPr>
            <w:tcW w:w="1260" w:type="dxa"/>
          </w:tcPr>
          <w:p w14:paraId="28DE8E28" w14:textId="77777777" w:rsidR="00174426" w:rsidRPr="00243752" w:rsidRDefault="00771B5F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</w:tcPr>
          <w:p w14:paraId="7D004F7F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0FF6B978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3</w:t>
            </w:r>
          </w:p>
        </w:tc>
        <w:tc>
          <w:tcPr>
            <w:tcW w:w="1170" w:type="dxa"/>
          </w:tcPr>
          <w:p w14:paraId="0735EDAA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</w:tr>
      <w:tr w:rsidR="00174426" w:rsidRPr="00BF383F" w14:paraId="7D059E50" w14:textId="77777777" w:rsidTr="00203F30">
        <w:trPr>
          <w:trHeight w:val="395"/>
        </w:trPr>
        <w:tc>
          <w:tcPr>
            <w:tcW w:w="2520" w:type="dxa"/>
            <w:hideMark/>
          </w:tcPr>
          <w:p w14:paraId="6F28DB02" w14:textId="77777777" w:rsidR="00174426" w:rsidRPr="00BF383F" w:rsidRDefault="00174426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agayan Valley</w:t>
            </w:r>
          </w:p>
        </w:tc>
        <w:tc>
          <w:tcPr>
            <w:tcW w:w="1667" w:type="dxa"/>
            <w:hideMark/>
          </w:tcPr>
          <w:p w14:paraId="0D66D9E9" w14:textId="77777777" w:rsidR="00174426" w:rsidRPr="00BF383F" w:rsidRDefault="0017442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gion II</w:t>
            </w:r>
          </w:p>
        </w:tc>
        <w:tc>
          <w:tcPr>
            <w:tcW w:w="2383" w:type="dxa"/>
            <w:hideMark/>
          </w:tcPr>
          <w:p w14:paraId="3DC26EA0" w14:textId="77777777" w:rsidR="00174426" w:rsidRPr="009F3AF5" w:rsidRDefault="009F3AF5" w:rsidP="00174426">
            <w:pPr>
              <w:jc w:val="center"/>
            </w:pPr>
            <w:r w:rsidRPr="009F3AF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gayan Valley</w:t>
            </w:r>
          </w:p>
        </w:tc>
        <w:tc>
          <w:tcPr>
            <w:tcW w:w="1260" w:type="dxa"/>
          </w:tcPr>
          <w:p w14:paraId="671AC5B1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14:paraId="091F01C7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0593E70B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161349DF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</w:tr>
      <w:tr w:rsidR="00174426" w:rsidRPr="00BF383F" w14:paraId="377A5671" w14:textId="77777777" w:rsidTr="00203F30">
        <w:trPr>
          <w:trHeight w:val="395"/>
        </w:trPr>
        <w:tc>
          <w:tcPr>
            <w:tcW w:w="2520" w:type="dxa"/>
            <w:hideMark/>
          </w:tcPr>
          <w:p w14:paraId="5B976D01" w14:textId="77777777" w:rsidR="00174426" w:rsidRPr="00BF383F" w:rsidRDefault="00174426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entral Luzon</w:t>
            </w:r>
          </w:p>
        </w:tc>
        <w:tc>
          <w:tcPr>
            <w:tcW w:w="1667" w:type="dxa"/>
            <w:hideMark/>
          </w:tcPr>
          <w:p w14:paraId="5B3DA8A3" w14:textId="77777777" w:rsidR="00174426" w:rsidRPr="00BF383F" w:rsidRDefault="0017442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gion III</w:t>
            </w:r>
          </w:p>
        </w:tc>
        <w:tc>
          <w:tcPr>
            <w:tcW w:w="2383" w:type="dxa"/>
            <w:hideMark/>
          </w:tcPr>
          <w:p w14:paraId="677B56EB" w14:textId="77777777" w:rsidR="00174426" w:rsidRPr="009F3AF5" w:rsidRDefault="009F3AF5" w:rsidP="00174426">
            <w:pPr>
              <w:jc w:val="center"/>
            </w:pPr>
            <w:r w:rsidRPr="009F3AF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ntral Luzon</w:t>
            </w:r>
          </w:p>
        </w:tc>
        <w:tc>
          <w:tcPr>
            <w:tcW w:w="1260" w:type="dxa"/>
          </w:tcPr>
          <w:p w14:paraId="01C2702F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80" w:type="dxa"/>
          </w:tcPr>
          <w:p w14:paraId="1B566363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5C2F9C2A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14:paraId="2986E7E0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7</w:t>
            </w:r>
          </w:p>
        </w:tc>
      </w:tr>
      <w:tr w:rsidR="00174426" w:rsidRPr="00BF383F" w14:paraId="75EF1668" w14:textId="77777777" w:rsidTr="00203F30">
        <w:trPr>
          <w:trHeight w:val="395"/>
        </w:trPr>
        <w:tc>
          <w:tcPr>
            <w:tcW w:w="2520" w:type="dxa"/>
            <w:hideMark/>
          </w:tcPr>
          <w:p w14:paraId="6B52ED43" w14:textId="77777777" w:rsidR="00174426" w:rsidRPr="00BF383F" w:rsidRDefault="00174426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alabarzon</w:t>
            </w:r>
            <w:proofErr w:type="spellEnd"/>
          </w:p>
        </w:tc>
        <w:tc>
          <w:tcPr>
            <w:tcW w:w="1667" w:type="dxa"/>
            <w:hideMark/>
          </w:tcPr>
          <w:p w14:paraId="676516BA" w14:textId="77777777" w:rsidR="00174426" w:rsidRPr="00BF383F" w:rsidRDefault="0017442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gion IVA</w:t>
            </w:r>
          </w:p>
        </w:tc>
        <w:tc>
          <w:tcPr>
            <w:tcW w:w="2383" w:type="dxa"/>
            <w:hideMark/>
          </w:tcPr>
          <w:p w14:paraId="2C25D349" w14:textId="77777777" w:rsidR="00174426" w:rsidRPr="009F3AF5" w:rsidRDefault="009F3AF5" w:rsidP="00174426">
            <w:pPr>
              <w:jc w:val="center"/>
            </w:pPr>
            <w:proofErr w:type="spellStart"/>
            <w:r w:rsidRPr="009F3AF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labarzon</w:t>
            </w:r>
            <w:proofErr w:type="spellEnd"/>
          </w:p>
        </w:tc>
        <w:tc>
          <w:tcPr>
            <w:tcW w:w="1260" w:type="dxa"/>
          </w:tcPr>
          <w:p w14:paraId="422758B5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14:paraId="7A82F2A4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0CA36415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73433FAF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3</w:t>
            </w:r>
          </w:p>
        </w:tc>
      </w:tr>
      <w:tr w:rsidR="00174426" w:rsidRPr="00BF383F" w14:paraId="3A174DF7" w14:textId="77777777" w:rsidTr="00203F30">
        <w:trPr>
          <w:trHeight w:val="395"/>
        </w:trPr>
        <w:tc>
          <w:tcPr>
            <w:tcW w:w="2520" w:type="dxa"/>
            <w:hideMark/>
          </w:tcPr>
          <w:p w14:paraId="703B7B1B" w14:textId="77777777" w:rsidR="00174426" w:rsidRPr="00BF383F" w:rsidRDefault="00203F30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MIMAROPA</w:t>
            </w:r>
          </w:p>
        </w:tc>
        <w:tc>
          <w:tcPr>
            <w:tcW w:w="1667" w:type="dxa"/>
            <w:hideMark/>
          </w:tcPr>
          <w:p w14:paraId="34EEA73B" w14:textId="77777777" w:rsidR="00174426" w:rsidRPr="00BF383F" w:rsidRDefault="0017442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gion IVB</w:t>
            </w:r>
          </w:p>
        </w:tc>
        <w:tc>
          <w:tcPr>
            <w:tcW w:w="2383" w:type="dxa"/>
            <w:hideMark/>
          </w:tcPr>
          <w:p w14:paraId="429255FB" w14:textId="77777777" w:rsidR="00174426" w:rsidRPr="009F3AF5" w:rsidRDefault="00203F30" w:rsidP="00174426">
            <w:pPr>
              <w:jc w:val="center"/>
            </w:pPr>
            <w:r w:rsidRPr="009F3AF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IMAROPA</w:t>
            </w:r>
          </w:p>
        </w:tc>
        <w:tc>
          <w:tcPr>
            <w:tcW w:w="1260" w:type="dxa"/>
          </w:tcPr>
          <w:p w14:paraId="02F945F8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</w:tcPr>
          <w:p w14:paraId="2FFDEF05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3BC767F0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6BEB39DA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7</w:t>
            </w:r>
          </w:p>
        </w:tc>
      </w:tr>
      <w:tr w:rsidR="00174426" w:rsidRPr="00BF383F" w14:paraId="6F554F3A" w14:textId="77777777" w:rsidTr="00203F30">
        <w:trPr>
          <w:trHeight w:val="395"/>
        </w:trPr>
        <w:tc>
          <w:tcPr>
            <w:tcW w:w="2520" w:type="dxa"/>
            <w:hideMark/>
          </w:tcPr>
          <w:p w14:paraId="2B16DA9E" w14:textId="77777777" w:rsidR="00174426" w:rsidRPr="00BF383F" w:rsidRDefault="00174426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Bicol Region</w:t>
            </w:r>
          </w:p>
        </w:tc>
        <w:tc>
          <w:tcPr>
            <w:tcW w:w="1667" w:type="dxa"/>
            <w:hideMark/>
          </w:tcPr>
          <w:p w14:paraId="26CDA9BB" w14:textId="77777777" w:rsidR="00174426" w:rsidRPr="00BF383F" w:rsidRDefault="0017442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gion V</w:t>
            </w:r>
          </w:p>
        </w:tc>
        <w:tc>
          <w:tcPr>
            <w:tcW w:w="2383" w:type="dxa"/>
            <w:hideMark/>
          </w:tcPr>
          <w:p w14:paraId="3AF5259A" w14:textId="77777777" w:rsidR="00174426" w:rsidRPr="009F3AF5" w:rsidRDefault="009F3AF5" w:rsidP="00174426">
            <w:pPr>
              <w:jc w:val="center"/>
            </w:pPr>
            <w:r w:rsidRPr="009F3AF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icol Region</w:t>
            </w:r>
          </w:p>
        </w:tc>
        <w:tc>
          <w:tcPr>
            <w:tcW w:w="1260" w:type="dxa"/>
          </w:tcPr>
          <w:p w14:paraId="69B06766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14:paraId="2F7BA7D2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35E1EF1E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14:paraId="379F24D8" w14:textId="77777777" w:rsidR="0017442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</w:tr>
      <w:tr w:rsidR="00AC32BC" w:rsidRPr="00BF383F" w14:paraId="34C52C61" w14:textId="77777777" w:rsidTr="00203F30">
        <w:trPr>
          <w:trHeight w:val="395"/>
        </w:trPr>
        <w:tc>
          <w:tcPr>
            <w:tcW w:w="2520" w:type="dxa"/>
          </w:tcPr>
          <w:p w14:paraId="36CD5F54" w14:textId="77777777" w:rsidR="00AC32BC" w:rsidRPr="00AC32BC" w:rsidRDefault="00AC32BC" w:rsidP="00771B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2BC">
              <w:rPr>
                <w:rFonts w:ascii="Times New Roman" w:hAnsi="Times New Roman" w:cs="Times New Roman"/>
                <w:b/>
                <w:sz w:val="24"/>
                <w:szCs w:val="24"/>
              </w:rPr>
              <w:t>Western Visayas</w:t>
            </w:r>
          </w:p>
        </w:tc>
        <w:tc>
          <w:tcPr>
            <w:tcW w:w="1667" w:type="dxa"/>
          </w:tcPr>
          <w:p w14:paraId="7FCEEBB5" w14:textId="77777777" w:rsidR="00AC32BC" w:rsidRPr="00AC32BC" w:rsidRDefault="00AC32BC" w:rsidP="00AC32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BC">
              <w:rPr>
                <w:rFonts w:ascii="Times New Roman" w:hAnsi="Times New Roman" w:cs="Times New Roman"/>
                <w:sz w:val="24"/>
                <w:szCs w:val="24"/>
              </w:rPr>
              <w:t>Region VI</w:t>
            </w:r>
          </w:p>
        </w:tc>
        <w:tc>
          <w:tcPr>
            <w:tcW w:w="2383" w:type="dxa"/>
            <w:vMerge w:val="restart"/>
            <w:vAlign w:val="center"/>
          </w:tcPr>
          <w:p w14:paraId="403588EC" w14:textId="77777777" w:rsidR="00AC32BC" w:rsidRPr="00BF383F" w:rsidRDefault="00AC32BC" w:rsidP="00AC32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C32B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sayas</w:t>
            </w:r>
          </w:p>
        </w:tc>
        <w:tc>
          <w:tcPr>
            <w:tcW w:w="1260" w:type="dxa"/>
            <w:vMerge w:val="restart"/>
            <w:vAlign w:val="center"/>
          </w:tcPr>
          <w:p w14:paraId="60D29D79" w14:textId="77777777" w:rsidR="00AC32BC" w:rsidRPr="00243752" w:rsidRDefault="00243752" w:rsidP="00AC32B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9</w:t>
            </w:r>
          </w:p>
        </w:tc>
        <w:tc>
          <w:tcPr>
            <w:tcW w:w="1080" w:type="dxa"/>
            <w:vMerge w:val="restart"/>
            <w:vAlign w:val="center"/>
          </w:tcPr>
          <w:p w14:paraId="0AF01FB3" w14:textId="77777777" w:rsidR="00AC32BC" w:rsidRPr="00243752" w:rsidRDefault="00243752" w:rsidP="00AC32B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38FCC95B" w14:textId="77777777" w:rsidR="00AC32BC" w:rsidRPr="00243752" w:rsidRDefault="00243752" w:rsidP="00AC32B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1170" w:type="dxa"/>
            <w:vMerge w:val="restart"/>
            <w:vAlign w:val="center"/>
          </w:tcPr>
          <w:p w14:paraId="54C56BCB" w14:textId="77777777" w:rsidR="00AC32BC" w:rsidRPr="00243752" w:rsidRDefault="00243752" w:rsidP="00AC32B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</w:t>
            </w:r>
          </w:p>
        </w:tc>
      </w:tr>
      <w:tr w:rsidR="00AC32BC" w:rsidRPr="00BF383F" w14:paraId="3CC8B1BC" w14:textId="77777777" w:rsidTr="00203F30">
        <w:trPr>
          <w:trHeight w:val="395"/>
        </w:trPr>
        <w:tc>
          <w:tcPr>
            <w:tcW w:w="2520" w:type="dxa"/>
          </w:tcPr>
          <w:p w14:paraId="0B4452B8" w14:textId="77777777" w:rsidR="00AC32BC" w:rsidRPr="00AC32BC" w:rsidRDefault="00AC32BC" w:rsidP="00771B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2BC">
              <w:rPr>
                <w:rFonts w:ascii="Times New Roman" w:hAnsi="Times New Roman" w:cs="Times New Roman"/>
                <w:b/>
                <w:sz w:val="24"/>
                <w:szCs w:val="24"/>
              </w:rPr>
              <w:t>Central Visayas</w:t>
            </w:r>
          </w:p>
        </w:tc>
        <w:tc>
          <w:tcPr>
            <w:tcW w:w="1667" w:type="dxa"/>
          </w:tcPr>
          <w:p w14:paraId="57260946" w14:textId="77777777" w:rsidR="00AC32BC" w:rsidRPr="00AC32BC" w:rsidRDefault="00AC32BC" w:rsidP="00AC32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BC">
              <w:rPr>
                <w:rFonts w:ascii="Times New Roman" w:hAnsi="Times New Roman" w:cs="Times New Roman"/>
                <w:sz w:val="24"/>
                <w:szCs w:val="24"/>
              </w:rPr>
              <w:t>Region VII</w:t>
            </w:r>
          </w:p>
        </w:tc>
        <w:tc>
          <w:tcPr>
            <w:tcW w:w="2383" w:type="dxa"/>
            <w:vMerge/>
          </w:tcPr>
          <w:p w14:paraId="693EB79E" w14:textId="77777777" w:rsidR="00AC32BC" w:rsidRPr="00BF383F" w:rsidRDefault="00AC32BC" w:rsidP="00B42A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26170589" w14:textId="77777777" w:rsidR="00AC32BC" w:rsidRPr="00243752" w:rsidRDefault="00AC32BC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5C3C2A24" w14:textId="77777777" w:rsidR="00AC32BC" w:rsidRPr="00243752" w:rsidRDefault="00AC32BC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0B298AF6" w14:textId="77777777" w:rsidR="00AC32BC" w:rsidRPr="00243752" w:rsidRDefault="00AC32BC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53C4B7B6" w14:textId="77777777" w:rsidR="00AC32BC" w:rsidRPr="00243752" w:rsidRDefault="00AC32BC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AC32BC" w:rsidRPr="00BF383F" w14:paraId="205B4434" w14:textId="77777777" w:rsidTr="00203F30">
        <w:trPr>
          <w:trHeight w:val="395"/>
        </w:trPr>
        <w:tc>
          <w:tcPr>
            <w:tcW w:w="2520" w:type="dxa"/>
          </w:tcPr>
          <w:p w14:paraId="7A57535C" w14:textId="77777777" w:rsidR="00AC32BC" w:rsidRPr="00AC32BC" w:rsidRDefault="00AC32BC" w:rsidP="00771B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2BC">
              <w:rPr>
                <w:rFonts w:ascii="Times New Roman" w:hAnsi="Times New Roman" w:cs="Times New Roman"/>
                <w:b/>
                <w:sz w:val="24"/>
                <w:szCs w:val="24"/>
              </w:rPr>
              <w:t>Eastern Visayas</w:t>
            </w:r>
          </w:p>
        </w:tc>
        <w:tc>
          <w:tcPr>
            <w:tcW w:w="1667" w:type="dxa"/>
          </w:tcPr>
          <w:p w14:paraId="0325D701" w14:textId="77777777" w:rsidR="00AC32BC" w:rsidRPr="00AC32BC" w:rsidRDefault="00AC32BC" w:rsidP="00AC32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BC">
              <w:rPr>
                <w:rFonts w:ascii="Times New Roman" w:hAnsi="Times New Roman" w:cs="Times New Roman"/>
                <w:sz w:val="24"/>
                <w:szCs w:val="24"/>
              </w:rPr>
              <w:t>Region VIII</w:t>
            </w:r>
          </w:p>
        </w:tc>
        <w:tc>
          <w:tcPr>
            <w:tcW w:w="2383" w:type="dxa"/>
            <w:vMerge/>
          </w:tcPr>
          <w:p w14:paraId="5DB5E81A" w14:textId="77777777" w:rsidR="00AC32BC" w:rsidRPr="00BF383F" w:rsidRDefault="00AC32BC" w:rsidP="00B42A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269603C4" w14:textId="77777777" w:rsidR="00AC32BC" w:rsidRPr="00243752" w:rsidRDefault="00AC32BC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641B4A45" w14:textId="77777777" w:rsidR="00AC32BC" w:rsidRPr="00243752" w:rsidRDefault="00AC32BC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05FD31A1" w14:textId="77777777" w:rsidR="00AC32BC" w:rsidRPr="00243752" w:rsidRDefault="00AC32BC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5D65AAEE" w14:textId="77777777" w:rsidR="00AC32BC" w:rsidRPr="00243752" w:rsidRDefault="00AC32BC" w:rsidP="00B42AF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FF6386" w:rsidRPr="00BF383F" w14:paraId="67AB20B6" w14:textId="77777777" w:rsidTr="00203F30">
        <w:trPr>
          <w:trHeight w:val="395"/>
        </w:trPr>
        <w:tc>
          <w:tcPr>
            <w:tcW w:w="2520" w:type="dxa"/>
            <w:hideMark/>
          </w:tcPr>
          <w:p w14:paraId="68544D43" w14:textId="77777777" w:rsidR="00FF6386" w:rsidRPr="00BF383F" w:rsidRDefault="00FF6386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Zamboanga Peninsula</w:t>
            </w:r>
          </w:p>
        </w:tc>
        <w:tc>
          <w:tcPr>
            <w:tcW w:w="1667" w:type="dxa"/>
            <w:hideMark/>
          </w:tcPr>
          <w:p w14:paraId="05250365" w14:textId="77777777" w:rsidR="00FF6386" w:rsidRPr="00BF383F" w:rsidRDefault="00FF638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gion IX</w:t>
            </w:r>
          </w:p>
        </w:tc>
        <w:tc>
          <w:tcPr>
            <w:tcW w:w="2383" w:type="dxa"/>
            <w:vMerge w:val="restart"/>
            <w:vAlign w:val="center"/>
            <w:hideMark/>
          </w:tcPr>
          <w:p w14:paraId="77FFFD6C" w14:textId="77777777" w:rsidR="00FF6386" w:rsidRPr="00BF383F" w:rsidRDefault="00FF6386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indanao1</w:t>
            </w:r>
          </w:p>
        </w:tc>
        <w:tc>
          <w:tcPr>
            <w:tcW w:w="1260" w:type="dxa"/>
            <w:vMerge w:val="restart"/>
            <w:vAlign w:val="center"/>
          </w:tcPr>
          <w:p w14:paraId="32AA203B" w14:textId="77777777" w:rsidR="00FF638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vMerge w:val="restart"/>
            <w:vAlign w:val="center"/>
          </w:tcPr>
          <w:p w14:paraId="43A344FC" w14:textId="77777777" w:rsidR="00FF6386" w:rsidRPr="00243752" w:rsidRDefault="00243752" w:rsidP="00FF638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080" w:type="dxa"/>
            <w:vMerge w:val="restart"/>
            <w:vAlign w:val="center"/>
          </w:tcPr>
          <w:p w14:paraId="699A514F" w14:textId="77777777" w:rsidR="00FF6386" w:rsidRPr="00243752" w:rsidRDefault="00243752" w:rsidP="00FF638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1170" w:type="dxa"/>
            <w:vMerge w:val="restart"/>
            <w:vAlign w:val="center"/>
          </w:tcPr>
          <w:p w14:paraId="602E34C4" w14:textId="77777777" w:rsidR="00FF6386" w:rsidRPr="00243752" w:rsidRDefault="00243752" w:rsidP="00835D6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5</w:t>
            </w:r>
          </w:p>
        </w:tc>
      </w:tr>
      <w:tr w:rsidR="00FF6386" w:rsidRPr="00BF383F" w14:paraId="18C44C70" w14:textId="77777777" w:rsidTr="00203F30">
        <w:trPr>
          <w:trHeight w:val="395"/>
        </w:trPr>
        <w:tc>
          <w:tcPr>
            <w:tcW w:w="2520" w:type="dxa"/>
            <w:hideMark/>
          </w:tcPr>
          <w:p w14:paraId="2B12DA55" w14:textId="600A48B8" w:rsidR="00FF6386" w:rsidRPr="00BF383F" w:rsidRDefault="00624F84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Northern</w:t>
            </w:r>
            <w:r w:rsidR="00FF6386"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Mindanao</w:t>
            </w:r>
          </w:p>
        </w:tc>
        <w:tc>
          <w:tcPr>
            <w:tcW w:w="1667" w:type="dxa"/>
            <w:hideMark/>
          </w:tcPr>
          <w:p w14:paraId="0D4EBE28" w14:textId="77777777" w:rsidR="00FF6386" w:rsidRPr="00BF383F" w:rsidRDefault="00FF638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gion X</w:t>
            </w:r>
          </w:p>
        </w:tc>
        <w:tc>
          <w:tcPr>
            <w:tcW w:w="2383" w:type="dxa"/>
            <w:vMerge/>
            <w:hideMark/>
          </w:tcPr>
          <w:p w14:paraId="20E1BEC1" w14:textId="77777777" w:rsidR="00FF6386" w:rsidRPr="00BF383F" w:rsidRDefault="00FF638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0F5FAAC3" w14:textId="77777777" w:rsidR="00FF6386" w:rsidRPr="00243752" w:rsidRDefault="00FF638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6426BA9A" w14:textId="77777777" w:rsidR="00FF6386" w:rsidRPr="00243752" w:rsidRDefault="00FF638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3CD195E4" w14:textId="77777777" w:rsidR="00FF6386" w:rsidRPr="00243752" w:rsidRDefault="00FF638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4F700D8A" w14:textId="77777777" w:rsidR="00FF6386" w:rsidRPr="00243752" w:rsidRDefault="00FF638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6386" w:rsidRPr="00BF383F" w14:paraId="65601016" w14:textId="77777777" w:rsidTr="00203F30">
        <w:trPr>
          <w:trHeight w:val="521"/>
        </w:trPr>
        <w:tc>
          <w:tcPr>
            <w:tcW w:w="2520" w:type="dxa"/>
            <w:hideMark/>
          </w:tcPr>
          <w:p w14:paraId="3DB52E58" w14:textId="77777777" w:rsidR="00FF6386" w:rsidRPr="00BF383F" w:rsidRDefault="00FF6386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ARMM</w:t>
            </w:r>
          </w:p>
        </w:tc>
        <w:tc>
          <w:tcPr>
            <w:tcW w:w="1667" w:type="dxa"/>
            <w:hideMark/>
          </w:tcPr>
          <w:p w14:paraId="6ABFAEA6" w14:textId="77777777" w:rsidR="00FF6386" w:rsidRPr="00BF383F" w:rsidRDefault="00FF638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M</w:t>
            </w:r>
          </w:p>
        </w:tc>
        <w:tc>
          <w:tcPr>
            <w:tcW w:w="2383" w:type="dxa"/>
            <w:vMerge/>
            <w:hideMark/>
          </w:tcPr>
          <w:p w14:paraId="569BF77C" w14:textId="77777777" w:rsidR="00FF6386" w:rsidRPr="00BF383F" w:rsidRDefault="00FF638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38724071" w14:textId="77777777" w:rsidR="00FF6386" w:rsidRPr="00243752" w:rsidRDefault="00FF638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121EF436" w14:textId="77777777" w:rsidR="00FF6386" w:rsidRPr="00243752" w:rsidRDefault="00FF638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488B8832" w14:textId="77777777" w:rsidR="00FF6386" w:rsidRPr="00243752" w:rsidRDefault="00FF638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2BF4B211" w14:textId="77777777" w:rsidR="00FF6386" w:rsidRPr="00243752" w:rsidRDefault="00FF638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6386" w:rsidRPr="00BF383F" w14:paraId="51026680" w14:textId="77777777" w:rsidTr="00203F30">
        <w:trPr>
          <w:trHeight w:val="395"/>
        </w:trPr>
        <w:tc>
          <w:tcPr>
            <w:tcW w:w="2520" w:type="dxa"/>
            <w:hideMark/>
          </w:tcPr>
          <w:p w14:paraId="31561AFF" w14:textId="77777777" w:rsidR="00FF6386" w:rsidRPr="00BF383F" w:rsidRDefault="00203F30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3F3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Cs w:val="24"/>
              </w:rPr>
              <w:t>SOCCSKSARGEN</w:t>
            </w:r>
          </w:p>
        </w:tc>
        <w:tc>
          <w:tcPr>
            <w:tcW w:w="1667" w:type="dxa"/>
            <w:hideMark/>
          </w:tcPr>
          <w:p w14:paraId="4F567DE8" w14:textId="77777777" w:rsidR="00FF6386" w:rsidRPr="00BF383F" w:rsidRDefault="00FF638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gion XII</w:t>
            </w:r>
          </w:p>
        </w:tc>
        <w:tc>
          <w:tcPr>
            <w:tcW w:w="2383" w:type="dxa"/>
            <w:hideMark/>
          </w:tcPr>
          <w:p w14:paraId="4428FBE2" w14:textId="77777777" w:rsidR="00FF6386" w:rsidRPr="00BF383F" w:rsidRDefault="00FF6386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indanao2</w:t>
            </w:r>
          </w:p>
        </w:tc>
        <w:tc>
          <w:tcPr>
            <w:tcW w:w="1260" w:type="dxa"/>
          </w:tcPr>
          <w:p w14:paraId="7353D554" w14:textId="77777777" w:rsidR="00FF638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vAlign w:val="center"/>
          </w:tcPr>
          <w:p w14:paraId="722BFB9D" w14:textId="77777777" w:rsidR="00FF6386" w:rsidRPr="00243752" w:rsidRDefault="00243752" w:rsidP="00835D6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1C6098DE" w14:textId="77777777" w:rsidR="00FF6386" w:rsidRPr="00243752" w:rsidRDefault="00243752" w:rsidP="00835D6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center"/>
          </w:tcPr>
          <w:p w14:paraId="40D5469A" w14:textId="77777777" w:rsidR="00FF6386" w:rsidRPr="00243752" w:rsidRDefault="00243752" w:rsidP="00835D6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3</w:t>
            </w:r>
          </w:p>
        </w:tc>
      </w:tr>
      <w:tr w:rsidR="00835D66" w:rsidRPr="00BF383F" w14:paraId="39BD72ED" w14:textId="77777777" w:rsidTr="00203F30">
        <w:trPr>
          <w:trHeight w:val="395"/>
        </w:trPr>
        <w:tc>
          <w:tcPr>
            <w:tcW w:w="2520" w:type="dxa"/>
            <w:hideMark/>
          </w:tcPr>
          <w:p w14:paraId="64230D32" w14:textId="77777777" w:rsidR="00835D66" w:rsidRPr="00BF383F" w:rsidRDefault="00835D66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Davao Region</w:t>
            </w:r>
          </w:p>
        </w:tc>
        <w:tc>
          <w:tcPr>
            <w:tcW w:w="1667" w:type="dxa"/>
            <w:hideMark/>
          </w:tcPr>
          <w:p w14:paraId="2FBE290E" w14:textId="77777777" w:rsidR="00835D66" w:rsidRPr="00BF383F" w:rsidRDefault="00835D6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gion XI</w:t>
            </w:r>
          </w:p>
        </w:tc>
        <w:tc>
          <w:tcPr>
            <w:tcW w:w="2383" w:type="dxa"/>
            <w:vMerge w:val="restart"/>
            <w:vAlign w:val="center"/>
            <w:hideMark/>
          </w:tcPr>
          <w:p w14:paraId="2D39DB86" w14:textId="77777777" w:rsidR="00835D66" w:rsidRPr="00BF383F" w:rsidRDefault="00835D66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indanao3</w:t>
            </w:r>
          </w:p>
        </w:tc>
        <w:tc>
          <w:tcPr>
            <w:tcW w:w="1260" w:type="dxa"/>
            <w:vMerge w:val="restart"/>
            <w:vAlign w:val="center"/>
          </w:tcPr>
          <w:p w14:paraId="1FA76A90" w14:textId="77777777" w:rsidR="00835D66" w:rsidRPr="00243752" w:rsidRDefault="00243752" w:rsidP="00B42A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vMerge w:val="restart"/>
            <w:vAlign w:val="center"/>
          </w:tcPr>
          <w:p w14:paraId="74AFE9B4" w14:textId="77777777" w:rsidR="00835D66" w:rsidRPr="00243752" w:rsidRDefault="00243752" w:rsidP="00835D6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080" w:type="dxa"/>
            <w:vMerge w:val="restart"/>
            <w:vAlign w:val="center"/>
          </w:tcPr>
          <w:p w14:paraId="1BA5A4F7" w14:textId="77777777" w:rsidR="00835D66" w:rsidRPr="00243752" w:rsidRDefault="00243752" w:rsidP="00835D6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</w:t>
            </w:r>
          </w:p>
        </w:tc>
        <w:tc>
          <w:tcPr>
            <w:tcW w:w="1170" w:type="dxa"/>
            <w:vMerge w:val="restart"/>
            <w:vAlign w:val="center"/>
          </w:tcPr>
          <w:p w14:paraId="3CB653E6" w14:textId="77777777" w:rsidR="00835D66" w:rsidRPr="00243752" w:rsidRDefault="00243752" w:rsidP="00835D6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4375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3</w:t>
            </w:r>
          </w:p>
        </w:tc>
      </w:tr>
      <w:tr w:rsidR="00835D66" w:rsidRPr="00BF383F" w14:paraId="3F682CB4" w14:textId="77777777" w:rsidTr="00203F30">
        <w:trPr>
          <w:trHeight w:val="395"/>
        </w:trPr>
        <w:tc>
          <w:tcPr>
            <w:tcW w:w="2520" w:type="dxa"/>
            <w:hideMark/>
          </w:tcPr>
          <w:p w14:paraId="33EEB5CE" w14:textId="77777777" w:rsidR="00835D66" w:rsidRPr="00BF383F" w:rsidRDefault="00835D66" w:rsidP="00B42AF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383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araga</w:t>
            </w:r>
            <w:proofErr w:type="spellEnd"/>
          </w:p>
        </w:tc>
        <w:tc>
          <w:tcPr>
            <w:tcW w:w="1667" w:type="dxa"/>
            <w:hideMark/>
          </w:tcPr>
          <w:p w14:paraId="67C17327" w14:textId="77777777" w:rsidR="00835D66" w:rsidRPr="00BF383F" w:rsidRDefault="00835D66" w:rsidP="00AC32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gion XIII</w:t>
            </w:r>
          </w:p>
        </w:tc>
        <w:tc>
          <w:tcPr>
            <w:tcW w:w="2383" w:type="dxa"/>
            <w:vMerge/>
            <w:hideMark/>
          </w:tcPr>
          <w:p w14:paraId="036B9EC6" w14:textId="77777777" w:rsidR="00835D66" w:rsidRPr="00BF383F" w:rsidRDefault="00835D6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52B6D238" w14:textId="77777777" w:rsidR="00835D66" w:rsidRPr="00BF383F" w:rsidRDefault="00835D6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4AAB8257" w14:textId="77777777" w:rsidR="00835D66" w:rsidRPr="00BF383F" w:rsidRDefault="00835D6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30B40ED6" w14:textId="77777777" w:rsidR="00835D66" w:rsidRPr="00BF383F" w:rsidRDefault="00835D6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06A9E94F" w14:textId="77777777" w:rsidR="00835D66" w:rsidRPr="00BF383F" w:rsidRDefault="00835D66" w:rsidP="00B42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A87C74A" w14:textId="77777777" w:rsidR="00B42AF1" w:rsidRDefault="00B42AF1"/>
    <w:p w14:paraId="65F529D0" w14:textId="77777777" w:rsidR="004D0463" w:rsidRDefault="004D0463"/>
    <w:p w14:paraId="0951F8CB" w14:textId="77777777" w:rsidR="004D0463" w:rsidRDefault="004D0463"/>
    <w:p w14:paraId="28C22A43" w14:textId="77777777" w:rsidR="004D0463" w:rsidRDefault="004D0463"/>
    <w:p w14:paraId="3BDC0DC1" w14:textId="77777777" w:rsidR="004D0463" w:rsidRDefault="004D0463"/>
    <w:p w14:paraId="04086E8C" w14:textId="77777777" w:rsidR="004D0463" w:rsidRDefault="004D0463"/>
    <w:p w14:paraId="5285A4A2" w14:textId="77777777" w:rsidR="004D0463" w:rsidRDefault="004D0463"/>
    <w:p w14:paraId="6C09C865" w14:textId="77777777" w:rsidR="004D0463" w:rsidRDefault="004D0463"/>
    <w:p w14:paraId="4E59B9F6" w14:textId="77777777" w:rsidR="004D0463" w:rsidRDefault="004D0463"/>
    <w:p w14:paraId="241BCBCA" w14:textId="77777777" w:rsidR="00BA2762" w:rsidRDefault="00BA2762" w:rsidP="00F80E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BA27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3FE22A" w14:textId="681E8685" w:rsidR="00354304" w:rsidRPr="00354304" w:rsidRDefault="008D3D78" w:rsidP="00F80E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430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93A3A">
        <w:rPr>
          <w:rFonts w:ascii="Times New Roman" w:hAnsi="Times New Roman" w:cs="Times New Roman"/>
          <w:b/>
          <w:sz w:val="24"/>
          <w:szCs w:val="24"/>
        </w:rPr>
        <w:t>10</w:t>
      </w:r>
      <w:r w:rsidRPr="00354304">
        <w:rPr>
          <w:rFonts w:ascii="Times New Roman" w:hAnsi="Times New Roman" w:cs="Times New Roman"/>
          <w:sz w:val="24"/>
          <w:szCs w:val="24"/>
        </w:rPr>
        <w:t xml:space="preserve"> </w:t>
      </w:r>
      <w:r w:rsidR="00354304" w:rsidRPr="0035430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Summary statistics of genetic diversity indicators </w:t>
      </w:r>
      <w:r w:rsidR="0035430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across regions </w:t>
      </w:r>
      <w:r w:rsidR="00354304" w:rsidRPr="0035430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comparing the Philippine pigmented rice accessions </w:t>
      </w:r>
      <w:r w:rsidR="0035430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that belong to the </w:t>
      </w:r>
      <w:proofErr w:type="spellStart"/>
      <w:r w:rsidR="00354304" w:rsidRPr="00354304">
        <w:rPr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 w:rsidR="00354304" w:rsidRPr="00354304">
        <w:rPr>
          <w:rFonts w:ascii="Times New Roman" w:hAnsi="Times New Roman" w:cs="Times New Roman"/>
          <w:sz w:val="24"/>
          <w:szCs w:val="24"/>
        </w:rPr>
        <w:t xml:space="preserve"> and </w:t>
      </w:r>
      <w:r w:rsidR="00354304" w:rsidRPr="00354304">
        <w:rPr>
          <w:rFonts w:ascii="Times New Roman" w:hAnsi="Times New Roman" w:cs="Times New Roman"/>
          <w:i/>
          <w:sz w:val="24"/>
          <w:szCs w:val="24"/>
        </w:rPr>
        <w:t>japonica</w:t>
      </w:r>
      <w:r w:rsidR="00354304" w:rsidRPr="00354304">
        <w:rPr>
          <w:rFonts w:ascii="Times New Roman" w:hAnsi="Times New Roman" w:cs="Times New Roman"/>
          <w:sz w:val="24"/>
          <w:szCs w:val="24"/>
        </w:rPr>
        <w:t xml:space="preserve"> accessions</w:t>
      </w:r>
      <w:r w:rsidR="0035430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2561" w:type="dxa"/>
        <w:jc w:val="center"/>
        <w:tblLook w:val="04A0" w:firstRow="1" w:lastRow="0" w:firstColumn="1" w:lastColumn="0" w:noHBand="0" w:noVBand="1"/>
      </w:tblPr>
      <w:tblGrid>
        <w:gridCol w:w="506"/>
        <w:gridCol w:w="2073"/>
        <w:gridCol w:w="1670"/>
        <w:gridCol w:w="1336"/>
        <w:gridCol w:w="1188"/>
        <w:gridCol w:w="1224"/>
        <w:gridCol w:w="1188"/>
        <w:gridCol w:w="1113"/>
        <w:gridCol w:w="1163"/>
        <w:gridCol w:w="1217"/>
      </w:tblGrid>
      <w:tr w:rsidR="009B5B87" w:rsidRPr="009D53DE" w14:paraId="47039133" w14:textId="77777777" w:rsidTr="00BA2762">
        <w:trPr>
          <w:trHeight w:val="300"/>
          <w:jc w:val="center"/>
        </w:trPr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017B624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8B34577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07CBD87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7F963F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B3BD30" w14:textId="4A4BB690" w:rsidR="009B5B87" w:rsidRPr="009D53DE" w:rsidRDefault="009B5B87" w:rsidP="00F27B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53DE">
              <w:rPr>
                <w:rFonts w:ascii="Times New Roman" w:hAnsi="Times New Roman" w:cs="Times New Roman"/>
                <w:b/>
                <w:sz w:val="24"/>
                <w:szCs w:val="24"/>
              </w:rPr>
              <w:t>Ar</w:t>
            </w:r>
            <w:r w:rsidR="006C6BFA">
              <w:rPr>
                <w:rFonts w:ascii="Times New Roman" w:hAnsi="Times New Roman" w:cs="Times New Roman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6DB89F" w14:textId="1A900A02" w:rsidR="009B5B87" w:rsidRPr="009D53DE" w:rsidRDefault="009B5B87" w:rsidP="00F27B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53DE">
              <w:rPr>
                <w:rFonts w:ascii="Times New Roman" w:hAnsi="Times New Roman" w:cs="Times New Roman"/>
                <w:b/>
                <w:sz w:val="24"/>
                <w:szCs w:val="24"/>
              </w:rPr>
              <w:t>Ho</w:t>
            </w:r>
            <w:r w:rsidR="006C6BFA">
              <w:rPr>
                <w:rFonts w:ascii="Times New Roman" w:hAnsi="Times New Roman" w:cs="Times New Roman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5091F6" w14:textId="3761E427" w:rsidR="009B5B87" w:rsidRPr="009D53DE" w:rsidRDefault="009B5B87" w:rsidP="00F27B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53DE">
              <w:rPr>
                <w:rFonts w:ascii="Times New Roman" w:hAnsi="Times New Roman" w:cs="Times New Roman"/>
                <w:b/>
                <w:sz w:val="24"/>
                <w:szCs w:val="24"/>
              </w:rPr>
              <w:t>He</w:t>
            </w:r>
            <w:r w:rsidR="006C6BFA">
              <w:rPr>
                <w:rFonts w:ascii="Times New Roman" w:hAnsi="Times New Roman" w:cs="Times New Roman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FC8148" w14:textId="1CF9D179" w:rsidR="009B5B87" w:rsidRPr="009D53DE" w:rsidRDefault="006C6BFA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S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F864D2" w14:textId="412A5E20" w:rsidR="009B5B87" w:rsidRPr="009D53DE" w:rsidRDefault="006C6BFA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S</w:t>
            </w:r>
            <w:r w:rsidR="009B5B87" w:rsidRPr="009D53DE">
              <w:rPr>
                <w:rFonts w:ascii="Times New Roman" w:hAnsi="Times New Roman" w:cs="Times New Roman"/>
                <w:b/>
                <w:sz w:val="24"/>
                <w:szCs w:val="24"/>
              </w:rPr>
              <w:t>_Low</w:t>
            </w:r>
            <w:proofErr w:type="spellEnd"/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40B8EF" w14:textId="3557AFB0" w:rsidR="009B5B87" w:rsidRPr="009D53DE" w:rsidRDefault="006C6BFA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S</w:t>
            </w:r>
            <w:r w:rsidR="009B5B87" w:rsidRPr="009D53DE">
              <w:rPr>
                <w:rFonts w:ascii="Times New Roman" w:hAnsi="Times New Roman" w:cs="Times New Roman"/>
                <w:b/>
                <w:sz w:val="24"/>
                <w:szCs w:val="24"/>
              </w:rPr>
              <w:t>_High</w:t>
            </w:r>
            <w:proofErr w:type="spellEnd"/>
          </w:p>
        </w:tc>
      </w:tr>
      <w:tr w:rsidR="009B5B87" w:rsidRPr="009D53DE" w14:paraId="5BFDB944" w14:textId="77777777" w:rsidTr="00BA2762">
        <w:trPr>
          <w:trHeight w:val="300"/>
          <w:jc w:val="center"/>
        </w:trPr>
        <w:tc>
          <w:tcPr>
            <w:tcW w:w="50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btLr"/>
            <w:hideMark/>
          </w:tcPr>
          <w:p w14:paraId="6EE62C57" w14:textId="77777777" w:rsidR="009B5B87" w:rsidRPr="009F3AF5" w:rsidRDefault="009F3AF5" w:rsidP="009B5B8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9F3A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="009B5B87" w:rsidRPr="009F3A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dica</w:t>
            </w:r>
            <w:proofErr w:type="spellEnd"/>
          </w:p>
        </w:tc>
        <w:tc>
          <w:tcPr>
            <w:tcW w:w="20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F3FE524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Bicol Region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1466056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523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3EA76F2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1.37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4E1E220" w14:textId="21754AD0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40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8ACD904" w14:textId="469E60BF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11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A0E3DCE" w14:textId="0786A12E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F65C906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EDDC612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D0460AD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B5B87" w:rsidRPr="009D53DE" w14:paraId="3A037EA4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2FB95F9D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5D1D0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Calabarzon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F1938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4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7282C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88.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D0DFA" w14:textId="113B9E03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E228A" w14:textId="529D4A58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FBF34" w14:textId="0479F17A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71B22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8E11D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0CF74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9B5B87" w:rsidRPr="009D53DE" w14:paraId="69B071EF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31E29D4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77219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0F8E2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6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8BABD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4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0A6D2" w14:textId="6A483589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CAF0A" w14:textId="3A6E2A76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3E9ED" w14:textId="080A5DC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1F407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B7C99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7BB12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5B87" w:rsidRPr="009D53DE" w14:paraId="11D34566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10FDA35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2EACF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Central Luz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6F2F2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5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30F65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1.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27B98" w14:textId="20BF88EB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C5142" w14:textId="2DF8A20F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61F0D" w14:textId="2EF39F68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40358A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219E6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88723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529DA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B5B87" w:rsidRPr="009D53DE" w14:paraId="7A518D60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711A0C2E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22E69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Ilocos</w:t>
            </w:r>
            <w:proofErr w:type="spellEnd"/>
            <w:r w:rsidRPr="009D53DE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B229F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5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C1B9C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2.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EE17" w14:textId="024FD522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9A798" w14:textId="41610AEE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F57C0" w14:textId="1FB50035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618F2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DE99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34F99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5B87" w:rsidRPr="009D53DE" w14:paraId="2E997146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25A99DA7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1DA38" w14:textId="77777777" w:rsidR="009B5B87" w:rsidRPr="009D53DE" w:rsidRDefault="00203F30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MIMAROP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D8C49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3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B7C65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85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03185" w14:textId="08F501E9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88B6A" w14:textId="358AEA55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94204" w14:textId="6C7AB44F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66B7E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6AB05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BCE62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B5B87" w:rsidRPr="009D53DE" w14:paraId="34D73971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F9B64F1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C5B94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Mindanao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1F111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3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9EAC6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86.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805B" w14:textId="30CA51F6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8CF0A" w14:textId="31AB2840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BA461" w14:textId="796C4A18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DDD61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2984C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6F15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9B5B87" w:rsidRPr="009D53DE" w14:paraId="2D8E6619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FC38276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0BD9C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Mindanao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6F438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4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3ED6D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88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82358" w14:textId="6666B65B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0E261" w14:textId="6C945D89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95D03" w14:textId="1B1D62D1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1F14A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27C60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A3636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B5B87" w:rsidRPr="009D53DE" w14:paraId="605C9721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AEF9490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33D17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Mindanao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80F6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4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F1C89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89.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66BF7" w14:textId="1B60EE4F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8C569" w14:textId="3B051098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A2F74" w14:textId="4409659F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349A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DF262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84570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9B5B87" w:rsidRPr="009D53DE" w14:paraId="24D6177E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5B1EA4BA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2684F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NC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87864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57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F5811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23F72" w14:textId="6A9BB9C0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8C5E5" w14:textId="7F559C80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C8EA0" w14:textId="4E3586F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85EF2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F6D6A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54CF4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5B87" w:rsidRPr="009D53DE" w14:paraId="7EE1C128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44FF126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3175F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Visaya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465D0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4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2AF48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B4B61" w14:textId="351B44E2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0.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78322" w14:textId="19A61389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36061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65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E8059" w14:textId="51B2986B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F3651B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EBDBD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1A240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A39A1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B2769" w:rsidRPr="009D53DE" w14:paraId="7C9B657B" w14:textId="77777777" w:rsidTr="00BA2762">
        <w:trPr>
          <w:trHeight w:val="300"/>
          <w:jc w:val="center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C1C7C" w14:textId="77777777" w:rsidR="000B2769" w:rsidRPr="009D53DE" w:rsidRDefault="000B2769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D8BC1" w14:textId="77777777" w:rsidR="000B2769" w:rsidRPr="00354304" w:rsidRDefault="000B2769" w:rsidP="005A6D53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C6320">
              <w:rPr>
                <w:rFonts w:ascii="Times New Roman" w:hAnsi="Times New Roman" w:cs="Times New Roman"/>
                <w:b/>
                <w:sz w:val="24"/>
                <w:szCs w:val="24"/>
              </w:rPr>
              <w:t>Mean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72243" w14:textId="1A8D20F0" w:rsidR="000B2769" w:rsidRPr="00767C55" w:rsidRDefault="000B2769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7C55">
              <w:rPr>
                <w:b/>
              </w:rPr>
              <w:t>2481.55</w:t>
            </w:r>
            <w:r w:rsidR="000449E1">
              <w:rPr>
                <w:b/>
              </w:rPr>
              <w:t>±8.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A3232" w14:textId="2191C9FF" w:rsidR="000B2769" w:rsidRPr="00767C55" w:rsidRDefault="000B2769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7C55">
              <w:rPr>
                <w:b/>
              </w:rPr>
              <w:t>90.02</w:t>
            </w:r>
            <w:r w:rsidR="000449E1">
              <w:rPr>
                <w:b/>
              </w:rPr>
              <w:t>±83.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45113" w14:textId="0258587C" w:rsidR="000B2769" w:rsidRPr="00767C55" w:rsidRDefault="000B2769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7C55">
              <w:rPr>
                <w:b/>
              </w:rPr>
              <w:t>1.46</w:t>
            </w:r>
            <w:r w:rsidR="000449E1">
              <w:rPr>
                <w:b/>
              </w:rPr>
              <w:t>±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7267C" w14:textId="4F8688C1" w:rsidR="000B2769" w:rsidRPr="00767C55" w:rsidRDefault="000B2769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7C55">
              <w:rPr>
                <w:b/>
              </w:rPr>
              <w:t>0.025</w:t>
            </w:r>
            <w:r w:rsidR="000449E1">
              <w:rPr>
                <w:b/>
              </w:rPr>
              <w:t>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C420F" w14:textId="68935094" w:rsidR="000B2769" w:rsidRPr="00767C55" w:rsidRDefault="000B2769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7C55">
              <w:rPr>
                <w:b/>
              </w:rPr>
              <w:t>0.22</w:t>
            </w:r>
            <w:r w:rsidR="000449E1">
              <w:rPr>
                <w:b/>
              </w:rPr>
              <w:t>±0.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EF937" w14:textId="380EA211" w:rsidR="000B2769" w:rsidRPr="00767C55" w:rsidRDefault="000B2769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7C55">
              <w:rPr>
                <w:b/>
              </w:rPr>
              <w:t>0.9</w:t>
            </w:r>
            <w:r w:rsidR="000449E1">
              <w:rPr>
                <w:b/>
              </w:rPr>
              <w:t>±0.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B7C90" w14:textId="6756B155" w:rsidR="000B2769" w:rsidRPr="00767C55" w:rsidRDefault="000B2769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7C55">
              <w:rPr>
                <w:b/>
              </w:rPr>
              <w:t>0.81</w:t>
            </w:r>
            <w:r w:rsidR="000449E1">
              <w:rPr>
                <w:b/>
              </w:rPr>
              <w:t>±0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66206" w14:textId="734A91F1" w:rsidR="000B2769" w:rsidRPr="00767C55" w:rsidRDefault="000B2769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67C55">
              <w:rPr>
                <w:b/>
              </w:rPr>
              <w:t>0.96</w:t>
            </w:r>
            <w:r w:rsidR="000449E1">
              <w:rPr>
                <w:b/>
              </w:rPr>
              <w:t>±0.02</w:t>
            </w:r>
          </w:p>
        </w:tc>
      </w:tr>
      <w:tr w:rsidR="00354304" w:rsidRPr="009D53DE" w14:paraId="75228B29" w14:textId="77777777" w:rsidTr="00BA2762">
        <w:trPr>
          <w:trHeight w:val="300"/>
          <w:jc w:val="center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10FB3" w14:textId="77777777" w:rsidR="00354304" w:rsidRPr="009D53DE" w:rsidRDefault="00354304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43526" w14:textId="77777777" w:rsidR="00354304" w:rsidRPr="009D53DE" w:rsidRDefault="00354304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7B4AC" w14:textId="77777777" w:rsidR="00354304" w:rsidRPr="009D53DE" w:rsidRDefault="00354304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AD0FF" w14:textId="77777777" w:rsidR="00354304" w:rsidRPr="009D53DE" w:rsidRDefault="00354304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0AE69" w14:textId="77777777" w:rsidR="00354304" w:rsidRPr="009D53DE" w:rsidRDefault="00354304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FE203" w14:textId="77777777" w:rsidR="00354304" w:rsidRPr="009D53DE" w:rsidRDefault="00354304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E6E45" w14:textId="77777777" w:rsidR="00354304" w:rsidRPr="009D53DE" w:rsidRDefault="00354304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93D76" w14:textId="77777777" w:rsidR="00354304" w:rsidRPr="009D53DE" w:rsidRDefault="00354304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79D06" w14:textId="77777777" w:rsidR="00354304" w:rsidRPr="009D53DE" w:rsidRDefault="00354304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FE21E" w14:textId="77777777" w:rsidR="00354304" w:rsidRPr="009D53DE" w:rsidRDefault="00354304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B87" w:rsidRPr="009D53DE" w14:paraId="534A8CC1" w14:textId="77777777" w:rsidTr="00BA2762">
        <w:trPr>
          <w:trHeight w:val="300"/>
          <w:jc w:val="center"/>
        </w:trPr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hideMark/>
          </w:tcPr>
          <w:p w14:paraId="4941A42C" w14:textId="77777777" w:rsidR="009B5B87" w:rsidRPr="009F3AF5" w:rsidRDefault="009B5B87" w:rsidP="009B5B8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F3A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japonica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4049F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Bicol Reg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24365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1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04870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86.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7ED38" w14:textId="3192772E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452FC" w14:textId="3431A0DB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07EFD" w14:textId="3E90CC38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489E6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B1C2A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44868" w14:textId="77777777" w:rsidR="009B5B87" w:rsidRPr="009D53DE" w:rsidRDefault="009D53DE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B5B87" w:rsidRPr="009D53DE" w14:paraId="72A51F41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E06B32F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50192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Cagayan Valle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9FC4E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2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11401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1.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931C6" w14:textId="5550F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73061" w14:textId="12DC1B05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7BC99" w14:textId="626E01AD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B1EBC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6F486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FBDE7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9B5B87" w:rsidRPr="009D53DE" w14:paraId="151BD427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3AD06BC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83987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Calabarzon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3EB13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3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E1B7C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4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126F6" w14:textId="7794AA6B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066B7" w14:textId="3C420B46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12890" w14:textId="31080025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DEAFD" w14:textId="77777777" w:rsidR="009B5B87" w:rsidRPr="009D53DE" w:rsidRDefault="009D53DE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CBB1C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2FACA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9B5B87" w:rsidRPr="009D53DE" w14:paraId="102A1C7E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7A69B8E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A8A0C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EEB0B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3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BC210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5.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0BB14" w14:textId="103ACD4B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5AAE2" w14:textId="1AB6D31D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977EB" w14:textId="5C38FF25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A47B7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E0D0D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76FD6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B5B87" w:rsidRPr="009D53DE" w14:paraId="281E5688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A93C6A5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87C9C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Central Luz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15040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4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09074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6.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26685" w14:textId="6960087B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AE86" w14:textId="39675DB5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AF29D" w14:textId="2C141708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A6A1F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5EF1E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33329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5B87" w:rsidRPr="009D53DE" w14:paraId="1909177E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2EEA6072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2C25D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Ilocos</w:t>
            </w:r>
            <w:proofErr w:type="spellEnd"/>
            <w:r w:rsidRPr="009D53DE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75887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1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C1EDE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8ECBC" w14:textId="1B7FC215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0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ECA15" w14:textId="43D67392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B3F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B3CAD" w14:textId="0447688A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3A9C4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493C8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0F63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B5B87" w:rsidRPr="009D53DE" w14:paraId="2E44BC78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CD6FE0A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C8121" w14:textId="77777777" w:rsidR="009B5B87" w:rsidRPr="009D53DE" w:rsidRDefault="00203F30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MIMAROP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28B01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4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B9228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6.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2FED9" w14:textId="1782EBD6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7770B" w14:textId="1455CDB2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E9AEB" w14:textId="16004D1A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A0383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7FC6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397D5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B5B87" w:rsidRPr="009D53DE" w14:paraId="7681A40D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DFF0543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9A19F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Mindanao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A3923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4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ECE88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6.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5F093" w14:textId="5BE7D95C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B27F3" w14:textId="227F5C29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84202" w14:textId="02473023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9316D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9EF40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C3D1F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9B5B87" w:rsidRPr="009D53DE" w14:paraId="3ACE2FDE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67F8619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86531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Mindanao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EE92A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3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39400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3.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19020" w14:textId="453E07EE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30A72" w14:textId="0F7F6AC0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483B0" w14:textId="73B36E60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CF3B1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DB7C7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0050B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5B87" w:rsidRPr="009D53DE" w14:paraId="463940AF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30F2C52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40301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Mindanao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42690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3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83D0D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93.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AF44A" w14:textId="67EB9914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A8930" w14:textId="7B6E5728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DA2CD" w14:textId="088A1689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B33F8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56BFE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C99E8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B5B87" w:rsidRPr="009D53DE" w14:paraId="17E01823" w14:textId="77777777" w:rsidTr="00BA2762">
        <w:trPr>
          <w:trHeight w:val="300"/>
          <w:jc w:val="center"/>
        </w:trPr>
        <w:tc>
          <w:tcPr>
            <w:tcW w:w="50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D735D9B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AC997" w14:textId="77777777" w:rsidR="009B5B87" w:rsidRPr="009D53DE" w:rsidRDefault="009B5B87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Visaya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48E3A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22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14851" w14:textId="7777777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89.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0585E" w14:textId="789EF482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ADB40" w14:textId="626878C7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9FC91" w14:textId="40110BFA" w:rsidR="009B5B87" w:rsidRPr="009D53DE" w:rsidRDefault="009B5B8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C004B5">
              <w:rPr>
                <w:rFonts w:ascii="Times New Roman" w:hAnsi="Times New Roman" w:cs="Times New Roman"/>
                <w:sz w:val="24"/>
                <w:szCs w:val="24"/>
              </w:rPr>
              <w:t>±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B2A1B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B2912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37A86" w14:textId="77777777" w:rsidR="009B5B87" w:rsidRPr="009D53DE" w:rsidRDefault="009B5B87" w:rsidP="009D5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3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D53DE" w:rsidRPr="009D53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C6320" w:rsidRPr="00354304" w14:paraId="679EBF90" w14:textId="77777777" w:rsidTr="00BA2762">
        <w:trPr>
          <w:trHeight w:val="300"/>
          <w:jc w:val="center"/>
        </w:trPr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0AA5B3" w14:textId="77777777" w:rsidR="003C6320" w:rsidRPr="009D53DE" w:rsidRDefault="003C6320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83733C" w14:textId="77777777" w:rsidR="003C6320" w:rsidRPr="00354304" w:rsidRDefault="003C6320" w:rsidP="005A6D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320">
              <w:rPr>
                <w:rFonts w:ascii="Times New Roman" w:hAnsi="Times New Roman" w:cs="Times New Roman"/>
                <w:b/>
                <w:sz w:val="24"/>
                <w:szCs w:val="24"/>
              </w:rPr>
              <w:t>Means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E888E7" w14:textId="08725EBD" w:rsidR="003C6320" w:rsidRPr="00767C55" w:rsidRDefault="003C6320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55">
              <w:rPr>
                <w:b/>
              </w:rPr>
              <w:t>2313.82</w:t>
            </w:r>
            <w:r w:rsidR="00C004B5">
              <w:rPr>
                <w:b/>
              </w:rPr>
              <w:t>±110.1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D90A64" w14:textId="43AD2546" w:rsidR="003C6320" w:rsidRPr="00767C55" w:rsidRDefault="003C6320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55">
              <w:rPr>
                <w:b/>
              </w:rPr>
              <w:t>92.93</w:t>
            </w:r>
            <w:r w:rsidR="00C004B5">
              <w:rPr>
                <w:b/>
              </w:rPr>
              <w:t>±3.5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707D90" w14:textId="7C34AB6F" w:rsidR="003C6320" w:rsidRPr="00767C55" w:rsidRDefault="003C6320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55">
              <w:rPr>
                <w:b/>
              </w:rPr>
              <w:t>1.33</w:t>
            </w:r>
            <w:r w:rsidR="00C004B5">
              <w:rPr>
                <w:b/>
              </w:rPr>
              <w:t>±0.0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8DD1FC" w14:textId="5525E543" w:rsidR="003C6320" w:rsidRPr="00767C55" w:rsidRDefault="003C6320" w:rsidP="003C63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55">
              <w:rPr>
                <w:b/>
              </w:rPr>
              <w:t>0.01</w:t>
            </w:r>
            <w:r w:rsidR="00C004B5">
              <w:rPr>
                <w:b/>
              </w:rPr>
              <w:t>±0.0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BD6DC4" w14:textId="074DC00D" w:rsidR="003C6320" w:rsidRPr="00767C55" w:rsidRDefault="003C6320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55">
              <w:rPr>
                <w:b/>
              </w:rPr>
              <w:t>0.18</w:t>
            </w:r>
            <w:r w:rsidR="00C004B5">
              <w:rPr>
                <w:b/>
              </w:rPr>
              <w:t>±0.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28BB0A" w14:textId="1630BA34" w:rsidR="003C6320" w:rsidRPr="00767C55" w:rsidRDefault="003C6320" w:rsidP="009D53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55">
              <w:rPr>
                <w:b/>
              </w:rPr>
              <w:t>0.94</w:t>
            </w:r>
            <w:r w:rsidR="00BA2762">
              <w:rPr>
                <w:b/>
              </w:rPr>
              <w:t>±0.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9C495F" w14:textId="2BF0C87D" w:rsidR="003C6320" w:rsidRPr="00767C55" w:rsidRDefault="003C6320" w:rsidP="009D53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55">
              <w:rPr>
                <w:b/>
              </w:rPr>
              <w:t>0.90</w:t>
            </w:r>
            <w:r w:rsidR="00BA2762">
              <w:rPr>
                <w:b/>
              </w:rPr>
              <w:t>±0.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B79A13" w14:textId="1F7FA7A7" w:rsidR="003C6320" w:rsidRPr="00767C55" w:rsidRDefault="003C6320" w:rsidP="009D53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55">
              <w:rPr>
                <w:b/>
              </w:rPr>
              <w:t>0.96</w:t>
            </w:r>
            <w:r w:rsidR="00BA2762">
              <w:rPr>
                <w:b/>
              </w:rPr>
              <w:t>±0.02</w:t>
            </w:r>
          </w:p>
        </w:tc>
      </w:tr>
    </w:tbl>
    <w:p w14:paraId="273E40EA" w14:textId="6900B90E" w:rsidR="00DC0697" w:rsidRPr="002B4502" w:rsidRDefault="00354304" w:rsidP="00BA2762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3C6320">
        <w:rPr>
          <w:rFonts w:ascii="Times New Roman" w:hAnsi="Times New Roman" w:cs="Times New Roman"/>
        </w:rPr>
        <w:lastRenderedPageBreak/>
        <w:t>Total number of alleles observed across SNP marker loci (A). Total observed alleles per locus as a percentage of population sample (%). Mean allele richness (</w:t>
      </w:r>
      <w:proofErr w:type="spellStart"/>
      <w:r w:rsidRPr="003C6320">
        <w:rPr>
          <w:rFonts w:ascii="Times New Roman" w:hAnsi="Times New Roman" w:cs="Times New Roman"/>
        </w:rPr>
        <w:t>Ar</w:t>
      </w:r>
      <w:proofErr w:type="spellEnd"/>
      <w:r w:rsidRPr="003C6320">
        <w:rPr>
          <w:rFonts w:ascii="Times New Roman" w:hAnsi="Times New Roman" w:cs="Times New Roman"/>
        </w:rPr>
        <w:t>). Observed heterozygosity across loci (Ho). Expected heterozygosity across loci (He).</w:t>
      </w:r>
      <w:r w:rsidR="000B2769" w:rsidRPr="003C6320">
        <w:rPr>
          <w:rFonts w:ascii="Times New Roman" w:hAnsi="Times New Roman" w:cs="Times New Roman"/>
        </w:rPr>
        <w:t xml:space="preserve"> Inbreeding</w:t>
      </w:r>
      <w:r w:rsidR="006C6BFA">
        <w:rPr>
          <w:rFonts w:ascii="Times New Roman" w:hAnsi="Times New Roman" w:cs="Times New Roman"/>
        </w:rPr>
        <w:t xml:space="preserve"> coefficient (FIS</w:t>
      </w:r>
      <w:r w:rsidR="000B2769" w:rsidRPr="000B2769">
        <w:rPr>
          <w:rFonts w:ascii="Times New Roman" w:hAnsi="Times New Roman" w:cs="Times New Roman"/>
        </w:rPr>
        <w:t>).</w:t>
      </w:r>
      <w:r w:rsidR="006C6BFA">
        <w:rPr>
          <w:rFonts w:ascii="Times New Roman" w:hAnsi="Times New Roman" w:cs="Times New Roman"/>
        </w:rPr>
        <w:t xml:space="preserve"> Standard Deviations (SD).</w:t>
      </w:r>
    </w:p>
    <w:p w14:paraId="2E9BC0F9" w14:textId="77777777" w:rsidR="00BA2762" w:rsidRDefault="00BA2762">
      <w:pPr>
        <w:sectPr w:rsidR="00BA2762" w:rsidSect="00BA27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B3AEF6" w14:textId="3522B2A3" w:rsidR="008D3D78" w:rsidRPr="00F80EA9" w:rsidRDefault="008D3D78" w:rsidP="00F80E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0EA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93A3A">
        <w:rPr>
          <w:rFonts w:ascii="Times New Roman" w:hAnsi="Times New Roman" w:cs="Times New Roman"/>
          <w:b/>
          <w:sz w:val="24"/>
          <w:szCs w:val="24"/>
        </w:rPr>
        <w:t>11</w:t>
      </w:r>
      <w:r w:rsidRPr="00F80EA9">
        <w:rPr>
          <w:rFonts w:ascii="Times New Roman" w:hAnsi="Times New Roman" w:cs="Times New Roman"/>
          <w:sz w:val="24"/>
          <w:szCs w:val="24"/>
        </w:rPr>
        <w:t xml:space="preserve"> Analysis of molecular variance </w:t>
      </w:r>
      <w:r w:rsidR="0046007C">
        <w:rPr>
          <w:rFonts w:ascii="Times New Roman" w:hAnsi="Times New Roman" w:cs="Times New Roman"/>
          <w:sz w:val="24"/>
          <w:szCs w:val="24"/>
        </w:rPr>
        <w:t xml:space="preserve">of the Philippine pigmented rice accessions after </w:t>
      </w:r>
      <w:r w:rsidR="00E15BC7" w:rsidRPr="00F80EA9">
        <w:rPr>
          <w:rFonts w:ascii="Times New Roman" w:hAnsi="Times New Roman" w:cs="Times New Roman"/>
          <w:sz w:val="24"/>
          <w:szCs w:val="24"/>
        </w:rPr>
        <w:t xml:space="preserve">removing </w:t>
      </w:r>
      <w:r w:rsidR="00435010" w:rsidRPr="00F80EA9">
        <w:rPr>
          <w:rFonts w:ascii="Times New Roman" w:hAnsi="Times New Roman" w:cs="Times New Roman"/>
          <w:sz w:val="24"/>
          <w:szCs w:val="24"/>
        </w:rPr>
        <w:t>the admix accessions</w:t>
      </w:r>
    </w:p>
    <w:tbl>
      <w:tblPr>
        <w:tblStyle w:val="TableGrid"/>
        <w:tblW w:w="50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1890"/>
        <w:gridCol w:w="1440"/>
        <w:gridCol w:w="1387"/>
        <w:gridCol w:w="1605"/>
        <w:gridCol w:w="1488"/>
        <w:gridCol w:w="1246"/>
      </w:tblGrid>
      <w:tr w:rsidR="00E15BC7" w:rsidRPr="00E15BC7" w14:paraId="00CA96D5" w14:textId="77777777" w:rsidTr="0046007C">
        <w:trPr>
          <w:trHeight w:val="647"/>
        </w:trPr>
        <w:tc>
          <w:tcPr>
            <w:tcW w:w="333" w:type="pct"/>
            <w:noWrap/>
            <w:textDirection w:val="btLr"/>
          </w:tcPr>
          <w:p w14:paraId="734C1464" w14:textId="77777777" w:rsidR="00675464" w:rsidRPr="00E15BC7" w:rsidRDefault="00675464" w:rsidP="00771B5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4" w:type="pct"/>
            <w:tcBorders>
              <w:bottom w:val="single" w:sz="8" w:space="0" w:color="auto"/>
            </w:tcBorders>
            <w:noWrap/>
          </w:tcPr>
          <w:p w14:paraId="48B7384A" w14:textId="77777777" w:rsidR="00675464" w:rsidRPr="00E15BC7" w:rsidRDefault="00675464" w:rsidP="005A6D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7F74161" w14:textId="4BABD8D6" w:rsidR="00675464" w:rsidRPr="00E15BC7" w:rsidRDefault="00675464" w:rsidP="005A6D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  <w:r w:rsidR="00C5233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15B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freedom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393FF8E" w14:textId="77777777" w:rsidR="00E15BC7" w:rsidRPr="00E15BC7" w:rsidRDefault="00675464" w:rsidP="005A6D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m of </w:t>
            </w:r>
          </w:p>
          <w:p w14:paraId="7FBFB1D7" w14:textId="5C07470F" w:rsidR="00675464" w:rsidRPr="00E15BC7" w:rsidRDefault="0046007C" w:rsidP="005A6D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75464" w:rsidRPr="00E15BC7">
              <w:rPr>
                <w:rFonts w:ascii="Times New Roman" w:hAnsi="Times New Roman" w:cs="Times New Roman"/>
                <w:b/>
                <w:sz w:val="24"/>
                <w:szCs w:val="24"/>
              </w:rPr>
              <w:t>quares</w:t>
            </w:r>
          </w:p>
        </w:tc>
        <w:tc>
          <w:tcPr>
            <w:tcW w:w="827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8167B57" w14:textId="77777777" w:rsidR="00675464" w:rsidRPr="00E15BC7" w:rsidRDefault="00675464" w:rsidP="005A6D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b/>
                <w:sz w:val="24"/>
                <w:szCs w:val="24"/>
              </w:rPr>
              <w:t>Mean sum of squares</w:t>
            </w:r>
          </w:p>
        </w:tc>
        <w:tc>
          <w:tcPr>
            <w:tcW w:w="767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186AAB9" w14:textId="1AAA756B" w:rsidR="00675464" w:rsidRPr="00E15BC7" w:rsidRDefault="00675464" w:rsidP="005A6D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="00C52335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E15B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nce</w:t>
            </w:r>
          </w:p>
        </w:tc>
        <w:tc>
          <w:tcPr>
            <w:tcW w:w="642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6504742" w14:textId="77777777" w:rsidR="00675464" w:rsidRPr="00E15BC7" w:rsidRDefault="00675464" w:rsidP="005A6D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b/>
                <w:sz w:val="24"/>
                <w:szCs w:val="24"/>
              </w:rPr>
              <w:t>% of variation</w:t>
            </w:r>
          </w:p>
        </w:tc>
      </w:tr>
      <w:tr w:rsidR="00E15BC7" w:rsidRPr="00E15BC7" w14:paraId="45BDFB03" w14:textId="77777777" w:rsidTr="0046007C">
        <w:trPr>
          <w:trHeight w:val="467"/>
        </w:trPr>
        <w:tc>
          <w:tcPr>
            <w:tcW w:w="333" w:type="pct"/>
            <w:vMerge w:val="restart"/>
            <w:noWrap/>
            <w:textDirection w:val="btLr"/>
          </w:tcPr>
          <w:p w14:paraId="7709138F" w14:textId="77777777" w:rsidR="00421A8A" w:rsidRDefault="00421A8A" w:rsidP="003A5F45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species</w:t>
            </w:r>
          </w:p>
          <w:p w14:paraId="32405F45" w14:textId="77777777" w:rsidR="003A5F45" w:rsidRPr="00E15BC7" w:rsidRDefault="003A5F45" w:rsidP="003A5F45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b/>
                <w:sz w:val="24"/>
                <w:szCs w:val="24"/>
              </w:rPr>
              <w:t>(no admix)</w:t>
            </w:r>
          </w:p>
        </w:tc>
        <w:tc>
          <w:tcPr>
            <w:tcW w:w="974" w:type="pct"/>
            <w:tcBorders>
              <w:top w:val="single" w:sz="8" w:space="0" w:color="auto"/>
            </w:tcBorders>
            <w:noWrap/>
            <w:vAlign w:val="center"/>
          </w:tcPr>
          <w:p w14:paraId="6A93A4EB" w14:textId="4C480D93" w:rsidR="003A5F45" w:rsidRPr="0046007C" w:rsidRDefault="0046007C" w:rsidP="00E15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7C">
              <w:rPr>
                <w:rFonts w:ascii="Times New Roman" w:hAnsi="Times New Roman" w:cs="Times New Roman"/>
                <w:sz w:val="24"/>
                <w:szCs w:val="24"/>
              </w:rPr>
              <w:t>Between rice varietal types</w:t>
            </w:r>
          </w:p>
        </w:tc>
        <w:tc>
          <w:tcPr>
            <w:tcW w:w="742" w:type="pct"/>
            <w:tcBorders>
              <w:top w:val="single" w:sz="8" w:space="0" w:color="auto"/>
            </w:tcBorders>
            <w:noWrap/>
            <w:vAlign w:val="center"/>
          </w:tcPr>
          <w:p w14:paraId="3D2AB6D2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pct"/>
            <w:tcBorders>
              <w:top w:val="single" w:sz="8" w:space="0" w:color="auto"/>
            </w:tcBorders>
            <w:noWrap/>
            <w:vAlign w:val="center"/>
          </w:tcPr>
          <w:p w14:paraId="2AB45BE6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52621.97</w:t>
            </w:r>
          </w:p>
        </w:tc>
        <w:tc>
          <w:tcPr>
            <w:tcW w:w="827" w:type="pct"/>
            <w:tcBorders>
              <w:top w:val="single" w:sz="8" w:space="0" w:color="auto"/>
            </w:tcBorders>
            <w:noWrap/>
            <w:vAlign w:val="center"/>
          </w:tcPr>
          <w:p w14:paraId="64365694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52621.97</w:t>
            </w:r>
          </w:p>
        </w:tc>
        <w:tc>
          <w:tcPr>
            <w:tcW w:w="767" w:type="pct"/>
            <w:tcBorders>
              <w:top w:val="single" w:sz="8" w:space="0" w:color="auto"/>
            </w:tcBorders>
            <w:noWrap/>
            <w:vAlign w:val="center"/>
          </w:tcPr>
          <w:p w14:paraId="13A4454F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78.71</w:t>
            </w:r>
          </w:p>
        </w:tc>
        <w:tc>
          <w:tcPr>
            <w:tcW w:w="642" w:type="pct"/>
            <w:tcBorders>
              <w:top w:val="single" w:sz="8" w:space="0" w:color="auto"/>
            </w:tcBorders>
            <w:noWrap/>
            <w:vAlign w:val="center"/>
          </w:tcPr>
          <w:p w14:paraId="20039D80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50.14</w:t>
            </w:r>
          </w:p>
        </w:tc>
      </w:tr>
      <w:tr w:rsidR="00E15BC7" w:rsidRPr="00E15BC7" w14:paraId="5D509489" w14:textId="77777777" w:rsidTr="0046007C">
        <w:trPr>
          <w:trHeight w:val="449"/>
        </w:trPr>
        <w:tc>
          <w:tcPr>
            <w:tcW w:w="333" w:type="pct"/>
            <w:vMerge/>
            <w:noWrap/>
            <w:textDirection w:val="btLr"/>
          </w:tcPr>
          <w:p w14:paraId="24536ED2" w14:textId="77777777" w:rsidR="003A5F45" w:rsidRPr="00E15BC7" w:rsidRDefault="003A5F45" w:rsidP="00771B5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4" w:type="pct"/>
            <w:noWrap/>
            <w:vAlign w:val="center"/>
          </w:tcPr>
          <w:p w14:paraId="2FCF21C4" w14:textId="572BE3E8" w:rsidR="003A5F45" w:rsidRPr="0046007C" w:rsidRDefault="0046007C" w:rsidP="00E15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7C">
              <w:rPr>
                <w:rFonts w:ascii="Times New Roman" w:hAnsi="Times New Roman" w:cs="Times New Roman"/>
                <w:sz w:val="24"/>
                <w:szCs w:val="24"/>
              </w:rPr>
              <w:t>Between accessions within varietal types</w:t>
            </w:r>
          </w:p>
        </w:tc>
        <w:tc>
          <w:tcPr>
            <w:tcW w:w="742" w:type="pct"/>
            <w:noWrap/>
            <w:vAlign w:val="center"/>
          </w:tcPr>
          <w:p w14:paraId="384F2DE0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715" w:type="pct"/>
            <w:noWrap/>
            <w:vAlign w:val="center"/>
          </w:tcPr>
          <w:p w14:paraId="509FC3C4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00783.15</w:t>
            </w:r>
          </w:p>
        </w:tc>
        <w:tc>
          <w:tcPr>
            <w:tcW w:w="827" w:type="pct"/>
            <w:noWrap/>
            <w:vAlign w:val="center"/>
          </w:tcPr>
          <w:p w14:paraId="1C26046E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342.80</w:t>
            </w:r>
          </w:p>
        </w:tc>
        <w:tc>
          <w:tcPr>
            <w:tcW w:w="767" w:type="pct"/>
            <w:noWrap/>
            <w:vAlign w:val="center"/>
          </w:tcPr>
          <w:p w14:paraId="7984BBB6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65.06</w:t>
            </w:r>
          </w:p>
        </w:tc>
        <w:tc>
          <w:tcPr>
            <w:tcW w:w="642" w:type="pct"/>
            <w:noWrap/>
            <w:vAlign w:val="center"/>
          </w:tcPr>
          <w:p w14:paraId="74222774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46.31</w:t>
            </w:r>
          </w:p>
        </w:tc>
      </w:tr>
      <w:tr w:rsidR="00E15BC7" w:rsidRPr="00E15BC7" w14:paraId="5F404818" w14:textId="77777777" w:rsidTr="0046007C">
        <w:trPr>
          <w:trHeight w:val="341"/>
        </w:trPr>
        <w:tc>
          <w:tcPr>
            <w:tcW w:w="333" w:type="pct"/>
            <w:vMerge/>
            <w:noWrap/>
            <w:textDirection w:val="btLr"/>
          </w:tcPr>
          <w:p w14:paraId="775F2E4C" w14:textId="77777777" w:rsidR="003A5F45" w:rsidRPr="00E15BC7" w:rsidRDefault="003A5F45" w:rsidP="00771B5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4" w:type="pct"/>
            <w:noWrap/>
            <w:vAlign w:val="center"/>
          </w:tcPr>
          <w:p w14:paraId="19801458" w14:textId="666F3A2C" w:rsidR="003A5F45" w:rsidRPr="0046007C" w:rsidRDefault="0046007C" w:rsidP="00E15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7C">
              <w:rPr>
                <w:rFonts w:ascii="Times New Roman" w:hAnsi="Times New Roman" w:cs="Times New Roman"/>
                <w:sz w:val="24"/>
                <w:szCs w:val="24"/>
              </w:rPr>
              <w:t>Within rice accessions</w:t>
            </w:r>
          </w:p>
        </w:tc>
        <w:tc>
          <w:tcPr>
            <w:tcW w:w="742" w:type="pct"/>
            <w:noWrap/>
            <w:vAlign w:val="center"/>
          </w:tcPr>
          <w:p w14:paraId="61993BD3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715" w:type="pct"/>
            <w:noWrap/>
            <w:vAlign w:val="center"/>
          </w:tcPr>
          <w:p w14:paraId="4E98EEE9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3755.64</w:t>
            </w:r>
          </w:p>
        </w:tc>
        <w:tc>
          <w:tcPr>
            <w:tcW w:w="827" w:type="pct"/>
            <w:noWrap/>
            <w:vAlign w:val="center"/>
          </w:tcPr>
          <w:p w14:paraId="5C1231A4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767" w:type="pct"/>
            <w:noWrap/>
            <w:vAlign w:val="center"/>
          </w:tcPr>
          <w:p w14:paraId="410747FB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642" w:type="pct"/>
            <w:noWrap/>
            <w:vAlign w:val="center"/>
          </w:tcPr>
          <w:p w14:paraId="4F613522" w14:textId="77777777" w:rsidR="003A5F45" w:rsidRPr="00E15BC7" w:rsidRDefault="003A5F45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</w:tr>
      <w:tr w:rsidR="00E15BC7" w:rsidRPr="00E15BC7" w14:paraId="4F7C6051" w14:textId="77777777" w:rsidTr="0046007C">
        <w:trPr>
          <w:trHeight w:val="413"/>
        </w:trPr>
        <w:tc>
          <w:tcPr>
            <w:tcW w:w="333" w:type="pct"/>
            <w:vMerge/>
            <w:noWrap/>
            <w:textDirection w:val="btLr"/>
          </w:tcPr>
          <w:p w14:paraId="401AAC64" w14:textId="77777777" w:rsidR="003A5F45" w:rsidRPr="00E15BC7" w:rsidRDefault="003A5F45" w:rsidP="00771B5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4" w:type="pct"/>
            <w:noWrap/>
            <w:vAlign w:val="center"/>
          </w:tcPr>
          <w:p w14:paraId="5A5452D7" w14:textId="257C6393" w:rsidR="003A5F45" w:rsidRPr="00967D07" w:rsidRDefault="0046007C" w:rsidP="00E15B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Total variation</w:t>
            </w:r>
          </w:p>
        </w:tc>
        <w:tc>
          <w:tcPr>
            <w:tcW w:w="742" w:type="pct"/>
            <w:noWrap/>
            <w:vAlign w:val="center"/>
          </w:tcPr>
          <w:p w14:paraId="6FFAEC20" w14:textId="77777777" w:rsidR="003A5F45" w:rsidRPr="00967D07" w:rsidRDefault="003A5F45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591</w:t>
            </w:r>
          </w:p>
        </w:tc>
        <w:tc>
          <w:tcPr>
            <w:tcW w:w="715" w:type="pct"/>
            <w:noWrap/>
            <w:vAlign w:val="center"/>
          </w:tcPr>
          <w:p w14:paraId="084188A8" w14:textId="77777777" w:rsidR="003A5F45" w:rsidRPr="00967D07" w:rsidRDefault="003A5F45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157160.76</w:t>
            </w:r>
          </w:p>
        </w:tc>
        <w:tc>
          <w:tcPr>
            <w:tcW w:w="827" w:type="pct"/>
            <w:noWrap/>
            <w:vAlign w:val="center"/>
          </w:tcPr>
          <w:p w14:paraId="5524406A" w14:textId="77777777" w:rsidR="003A5F45" w:rsidRPr="00967D07" w:rsidRDefault="003A5F45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265.92</w:t>
            </w:r>
          </w:p>
        </w:tc>
        <w:tc>
          <w:tcPr>
            <w:tcW w:w="767" w:type="pct"/>
            <w:noWrap/>
            <w:vAlign w:val="center"/>
          </w:tcPr>
          <w:p w14:paraId="6AC802DD" w14:textId="77777777" w:rsidR="003A5F45" w:rsidRPr="00967D07" w:rsidRDefault="003A5F45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356.45</w:t>
            </w:r>
          </w:p>
        </w:tc>
        <w:tc>
          <w:tcPr>
            <w:tcW w:w="642" w:type="pct"/>
            <w:noWrap/>
            <w:vAlign w:val="center"/>
          </w:tcPr>
          <w:p w14:paraId="1622C8C1" w14:textId="77777777" w:rsidR="003A5F45" w:rsidRPr="00967D07" w:rsidRDefault="003A5F45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  <w:tr w:rsidR="00E15BC7" w:rsidRPr="00E15BC7" w14:paraId="18C7BCB4" w14:textId="77777777" w:rsidTr="0046007C">
        <w:trPr>
          <w:trHeight w:val="260"/>
        </w:trPr>
        <w:tc>
          <w:tcPr>
            <w:tcW w:w="333" w:type="pct"/>
            <w:noWrap/>
            <w:textDirection w:val="btLr"/>
          </w:tcPr>
          <w:p w14:paraId="7187D2D9" w14:textId="77777777" w:rsidR="00675464" w:rsidRPr="00E15BC7" w:rsidRDefault="00675464" w:rsidP="00771B5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4" w:type="pct"/>
            <w:noWrap/>
          </w:tcPr>
          <w:p w14:paraId="02B0BD5B" w14:textId="77777777" w:rsidR="00675464" w:rsidRPr="00E15BC7" w:rsidRDefault="00675464" w:rsidP="00771B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2" w:type="pct"/>
            <w:noWrap/>
          </w:tcPr>
          <w:p w14:paraId="515CFC89" w14:textId="77777777" w:rsidR="00675464" w:rsidRPr="00E15BC7" w:rsidRDefault="00675464" w:rsidP="00E15B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5" w:type="pct"/>
            <w:noWrap/>
          </w:tcPr>
          <w:p w14:paraId="7751019D" w14:textId="77777777" w:rsidR="00675464" w:rsidRPr="00E15BC7" w:rsidRDefault="00675464" w:rsidP="00E15B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7" w:type="pct"/>
            <w:noWrap/>
          </w:tcPr>
          <w:p w14:paraId="79B7DFD0" w14:textId="77777777" w:rsidR="00675464" w:rsidRPr="00E15BC7" w:rsidRDefault="00675464" w:rsidP="00E15B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7" w:type="pct"/>
            <w:noWrap/>
          </w:tcPr>
          <w:p w14:paraId="1E123177" w14:textId="77777777" w:rsidR="00675464" w:rsidRPr="00E15BC7" w:rsidRDefault="00675464" w:rsidP="00E15B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2" w:type="pct"/>
            <w:noWrap/>
          </w:tcPr>
          <w:p w14:paraId="3B00624B" w14:textId="77777777" w:rsidR="00675464" w:rsidRPr="00E15BC7" w:rsidRDefault="00675464" w:rsidP="00E15B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15BC7" w:rsidRPr="00E15BC7" w14:paraId="6A373FD0" w14:textId="77777777" w:rsidTr="0046007C">
        <w:trPr>
          <w:trHeight w:val="300"/>
        </w:trPr>
        <w:tc>
          <w:tcPr>
            <w:tcW w:w="333" w:type="pct"/>
            <w:vMerge w:val="restart"/>
            <w:noWrap/>
            <w:textDirection w:val="btLr"/>
            <w:hideMark/>
          </w:tcPr>
          <w:p w14:paraId="419EF69E" w14:textId="3F44C0F9" w:rsidR="00E15BC7" w:rsidRPr="009F3AF5" w:rsidRDefault="0046007C" w:rsidP="00E15BC7">
            <w:pPr>
              <w:ind w:left="113" w:right="11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      </w:t>
            </w:r>
            <w:proofErr w:type="spellStart"/>
            <w:r w:rsidR="00C52335" w:rsidRPr="009F3A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="00E15BC7" w:rsidRPr="009F3A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dica</w:t>
            </w:r>
            <w:proofErr w:type="spellEnd"/>
          </w:p>
        </w:tc>
        <w:tc>
          <w:tcPr>
            <w:tcW w:w="974" w:type="pct"/>
            <w:noWrap/>
            <w:hideMark/>
          </w:tcPr>
          <w:p w14:paraId="0A67F234" w14:textId="43E9EC9B" w:rsidR="00E15BC7" w:rsidRPr="0046007C" w:rsidRDefault="0046007C" w:rsidP="00771B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07C">
              <w:rPr>
                <w:rFonts w:ascii="Times New Roman" w:hAnsi="Times New Roman" w:cs="Times New Roman"/>
                <w:bCs/>
                <w:sz w:val="24"/>
                <w:szCs w:val="24"/>
              </w:rPr>
              <w:t>Between rice varietal types</w:t>
            </w:r>
          </w:p>
        </w:tc>
        <w:tc>
          <w:tcPr>
            <w:tcW w:w="742" w:type="pct"/>
            <w:noWrap/>
          </w:tcPr>
          <w:p w14:paraId="50C37075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5" w:type="pct"/>
            <w:noWrap/>
          </w:tcPr>
          <w:p w14:paraId="74BE21DA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6946.71</w:t>
            </w:r>
          </w:p>
        </w:tc>
        <w:tc>
          <w:tcPr>
            <w:tcW w:w="827" w:type="pct"/>
            <w:noWrap/>
          </w:tcPr>
          <w:p w14:paraId="3D2590DF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694.67</w:t>
            </w:r>
          </w:p>
        </w:tc>
        <w:tc>
          <w:tcPr>
            <w:tcW w:w="767" w:type="pct"/>
            <w:noWrap/>
          </w:tcPr>
          <w:p w14:paraId="65338B68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642" w:type="pct"/>
            <w:noWrap/>
          </w:tcPr>
          <w:p w14:paraId="0578112B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</w:tr>
      <w:tr w:rsidR="00E15BC7" w:rsidRPr="00E15BC7" w14:paraId="1DD02B22" w14:textId="77777777" w:rsidTr="0046007C">
        <w:trPr>
          <w:trHeight w:val="300"/>
        </w:trPr>
        <w:tc>
          <w:tcPr>
            <w:tcW w:w="333" w:type="pct"/>
            <w:vMerge/>
            <w:noWrap/>
            <w:hideMark/>
          </w:tcPr>
          <w:p w14:paraId="6497FA4F" w14:textId="77777777" w:rsidR="00E15BC7" w:rsidRPr="00E15BC7" w:rsidRDefault="00E15BC7" w:rsidP="0077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pct"/>
            <w:noWrap/>
            <w:hideMark/>
          </w:tcPr>
          <w:p w14:paraId="356A8A2F" w14:textId="4EDB50AD" w:rsidR="00E15BC7" w:rsidRPr="0046007C" w:rsidRDefault="00E15BC7" w:rsidP="00771B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0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tween </w:t>
            </w:r>
            <w:r w:rsidR="0046007C" w:rsidRPr="004600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cessions within varietal types </w:t>
            </w:r>
          </w:p>
        </w:tc>
        <w:tc>
          <w:tcPr>
            <w:tcW w:w="742" w:type="pct"/>
            <w:noWrap/>
          </w:tcPr>
          <w:p w14:paraId="5343EC9D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15" w:type="pct"/>
            <w:noWrap/>
          </w:tcPr>
          <w:p w14:paraId="6FD91E12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42845.28</w:t>
            </w:r>
          </w:p>
        </w:tc>
        <w:tc>
          <w:tcPr>
            <w:tcW w:w="827" w:type="pct"/>
            <w:noWrap/>
          </w:tcPr>
          <w:p w14:paraId="77638CF9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360.04</w:t>
            </w:r>
          </w:p>
        </w:tc>
        <w:tc>
          <w:tcPr>
            <w:tcW w:w="767" w:type="pct"/>
            <w:noWrap/>
          </w:tcPr>
          <w:p w14:paraId="41243726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71.22</w:t>
            </w:r>
          </w:p>
        </w:tc>
        <w:tc>
          <w:tcPr>
            <w:tcW w:w="642" w:type="pct"/>
            <w:noWrap/>
          </w:tcPr>
          <w:p w14:paraId="25648F0A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84.05</w:t>
            </w:r>
          </w:p>
        </w:tc>
      </w:tr>
      <w:tr w:rsidR="00E15BC7" w:rsidRPr="00E15BC7" w14:paraId="5226807D" w14:textId="77777777" w:rsidTr="0046007C">
        <w:trPr>
          <w:trHeight w:val="300"/>
        </w:trPr>
        <w:tc>
          <w:tcPr>
            <w:tcW w:w="333" w:type="pct"/>
            <w:vMerge/>
            <w:noWrap/>
            <w:hideMark/>
          </w:tcPr>
          <w:p w14:paraId="5613692E" w14:textId="77777777" w:rsidR="00E15BC7" w:rsidRPr="00E15BC7" w:rsidRDefault="00E15BC7" w:rsidP="0077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pct"/>
            <w:noWrap/>
            <w:hideMark/>
          </w:tcPr>
          <w:p w14:paraId="41B6DB88" w14:textId="686678E6" w:rsidR="00E15BC7" w:rsidRPr="0046007C" w:rsidRDefault="0046007C" w:rsidP="00771B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07C">
              <w:rPr>
                <w:rFonts w:ascii="Times New Roman" w:hAnsi="Times New Roman" w:cs="Times New Roman"/>
                <w:bCs/>
                <w:sz w:val="24"/>
                <w:szCs w:val="24"/>
              </w:rPr>
              <w:t>Within rice accessions</w:t>
            </w:r>
          </w:p>
        </w:tc>
        <w:tc>
          <w:tcPr>
            <w:tcW w:w="742" w:type="pct"/>
            <w:noWrap/>
          </w:tcPr>
          <w:p w14:paraId="1F10D7BC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15" w:type="pct"/>
            <w:noWrap/>
          </w:tcPr>
          <w:p w14:paraId="64310D47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2287.5</w:t>
            </w:r>
          </w:p>
        </w:tc>
        <w:tc>
          <w:tcPr>
            <w:tcW w:w="827" w:type="pct"/>
            <w:noWrap/>
          </w:tcPr>
          <w:p w14:paraId="48D74FA8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7.60</w:t>
            </w:r>
          </w:p>
        </w:tc>
        <w:tc>
          <w:tcPr>
            <w:tcW w:w="767" w:type="pct"/>
            <w:noWrap/>
          </w:tcPr>
          <w:p w14:paraId="0717CB55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7.60</w:t>
            </w:r>
          </w:p>
        </w:tc>
        <w:tc>
          <w:tcPr>
            <w:tcW w:w="642" w:type="pct"/>
            <w:noWrap/>
          </w:tcPr>
          <w:p w14:paraId="36E0338D" w14:textId="77777777" w:rsidR="00E15BC7" w:rsidRPr="00E15BC7" w:rsidRDefault="00E15BC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</w:tr>
      <w:tr w:rsidR="00E15BC7" w:rsidRPr="00E15BC7" w14:paraId="2C37A0A0" w14:textId="77777777" w:rsidTr="0046007C">
        <w:trPr>
          <w:trHeight w:val="300"/>
        </w:trPr>
        <w:tc>
          <w:tcPr>
            <w:tcW w:w="333" w:type="pct"/>
            <w:vMerge/>
            <w:noWrap/>
            <w:hideMark/>
          </w:tcPr>
          <w:p w14:paraId="2A1C1434" w14:textId="77777777" w:rsidR="00E15BC7" w:rsidRPr="00E15BC7" w:rsidRDefault="00E15BC7" w:rsidP="0077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pct"/>
            <w:noWrap/>
            <w:hideMark/>
          </w:tcPr>
          <w:p w14:paraId="123FCBBC" w14:textId="2BE250E3" w:rsidR="00E15BC7" w:rsidRPr="00967D07" w:rsidRDefault="0046007C" w:rsidP="00771B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variation</w:t>
            </w:r>
          </w:p>
        </w:tc>
        <w:tc>
          <w:tcPr>
            <w:tcW w:w="742" w:type="pct"/>
            <w:noWrap/>
          </w:tcPr>
          <w:p w14:paraId="3477B1A8" w14:textId="77777777" w:rsidR="00E15BC7" w:rsidRPr="00967D07" w:rsidRDefault="00E15BC7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259</w:t>
            </w:r>
          </w:p>
        </w:tc>
        <w:tc>
          <w:tcPr>
            <w:tcW w:w="715" w:type="pct"/>
            <w:noWrap/>
          </w:tcPr>
          <w:p w14:paraId="6EE74302" w14:textId="77777777" w:rsidR="00E15BC7" w:rsidRPr="00967D07" w:rsidRDefault="00E15BC7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52079.49</w:t>
            </w:r>
          </w:p>
        </w:tc>
        <w:tc>
          <w:tcPr>
            <w:tcW w:w="827" w:type="pct"/>
            <w:noWrap/>
          </w:tcPr>
          <w:p w14:paraId="3902A0C8" w14:textId="77777777" w:rsidR="00E15BC7" w:rsidRPr="00967D07" w:rsidRDefault="00E15BC7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201.08</w:t>
            </w:r>
          </w:p>
        </w:tc>
        <w:tc>
          <w:tcPr>
            <w:tcW w:w="767" w:type="pct"/>
            <w:noWrap/>
          </w:tcPr>
          <w:p w14:paraId="34DEF8A4" w14:textId="77777777" w:rsidR="00E15BC7" w:rsidRPr="00967D07" w:rsidRDefault="00E15BC7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203.71</w:t>
            </w:r>
          </w:p>
        </w:tc>
        <w:tc>
          <w:tcPr>
            <w:tcW w:w="642" w:type="pct"/>
            <w:noWrap/>
          </w:tcPr>
          <w:p w14:paraId="68F57934" w14:textId="77777777" w:rsidR="00E15BC7" w:rsidRPr="00967D07" w:rsidRDefault="00E15BC7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  <w:tr w:rsidR="00E15BC7" w:rsidRPr="00E15BC7" w14:paraId="47841356" w14:textId="77777777" w:rsidTr="0046007C">
        <w:trPr>
          <w:trHeight w:val="300"/>
        </w:trPr>
        <w:tc>
          <w:tcPr>
            <w:tcW w:w="333" w:type="pct"/>
            <w:noWrap/>
            <w:hideMark/>
          </w:tcPr>
          <w:p w14:paraId="6D19E0B4" w14:textId="77777777" w:rsidR="008D3D78" w:rsidRPr="00E15BC7" w:rsidRDefault="008D3D78" w:rsidP="0077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pct"/>
            <w:noWrap/>
            <w:hideMark/>
          </w:tcPr>
          <w:p w14:paraId="14CE5DA4" w14:textId="77777777" w:rsidR="008D3D78" w:rsidRPr="00E15BC7" w:rsidRDefault="008D3D78" w:rsidP="0077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noWrap/>
          </w:tcPr>
          <w:p w14:paraId="4BEB26FB" w14:textId="77777777" w:rsidR="008D3D78" w:rsidRPr="00E15BC7" w:rsidRDefault="008D3D78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noWrap/>
          </w:tcPr>
          <w:p w14:paraId="17435330" w14:textId="77777777" w:rsidR="008D3D78" w:rsidRPr="00E15BC7" w:rsidRDefault="008D3D78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noWrap/>
          </w:tcPr>
          <w:p w14:paraId="0CDB106A" w14:textId="77777777" w:rsidR="008D3D78" w:rsidRPr="00E15BC7" w:rsidRDefault="008D3D78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noWrap/>
          </w:tcPr>
          <w:p w14:paraId="4B1159EB" w14:textId="77777777" w:rsidR="008D3D78" w:rsidRPr="00E15BC7" w:rsidRDefault="008D3D78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noWrap/>
          </w:tcPr>
          <w:p w14:paraId="73B37B0A" w14:textId="77777777" w:rsidR="008D3D78" w:rsidRPr="00E15BC7" w:rsidRDefault="008D3D78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BC7" w:rsidRPr="00E15BC7" w14:paraId="34E95948" w14:textId="77777777" w:rsidTr="0046007C">
        <w:trPr>
          <w:trHeight w:val="300"/>
        </w:trPr>
        <w:tc>
          <w:tcPr>
            <w:tcW w:w="333" w:type="pct"/>
            <w:vMerge w:val="restart"/>
            <w:tcBorders>
              <w:bottom w:val="single" w:sz="4" w:space="0" w:color="auto"/>
            </w:tcBorders>
            <w:noWrap/>
            <w:textDirection w:val="btLr"/>
            <w:hideMark/>
          </w:tcPr>
          <w:p w14:paraId="30E6A8E1" w14:textId="114491CB" w:rsidR="00862127" w:rsidRPr="00421A8A" w:rsidRDefault="0046007C" w:rsidP="00771B5F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</w:t>
            </w:r>
            <w:r w:rsidR="00C52335" w:rsidRPr="00421A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J</w:t>
            </w:r>
            <w:r w:rsidR="00862127" w:rsidRPr="00421A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onica</w:t>
            </w:r>
          </w:p>
        </w:tc>
        <w:tc>
          <w:tcPr>
            <w:tcW w:w="974" w:type="pct"/>
            <w:noWrap/>
            <w:hideMark/>
          </w:tcPr>
          <w:p w14:paraId="1BE98307" w14:textId="05F2A70D" w:rsidR="00862127" w:rsidRPr="0046007C" w:rsidRDefault="0046007C" w:rsidP="00771B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07C">
              <w:rPr>
                <w:rFonts w:ascii="Times New Roman" w:hAnsi="Times New Roman" w:cs="Times New Roman"/>
                <w:bCs/>
                <w:sz w:val="24"/>
                <w:szCs w:val="24"/>
              </w:rPr>
              <w:t>Between rice varietal types</w:t>
            </w:r>
            <w:r w:rsidR="00862127" w:rsidRPr="004600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42" w:type="pct"/>
            <w:noWrap/>
          </w:tcPr>
          <w:p w14:paraId="68545B5D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5" w:type="pct"/>
            <w:noWrap/>
          </w:tcPr>
          <w:p w14:paraId="0741E4FE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6634.3</w:t>
            </w:r>
            <w:r w:rsidR="00E15BC7" w:rsidRPr="00E15B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7" w:type="pct"/>
            <w:noWrap/>
          </w:tcPr>
          <w:p w14:paraId="05FA8E76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663.43</w:t>
            </w:r>
          </w:p>
        </w:tc>
        <w:tc>
          <w:tcPr>
            <w:tcW w:w="767" w:type="pct"/>
            <w:noWrap/>
          </w:tcPr>
          <w:p w14:paraId="78380275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642" w:type="pct"/>
            <w:noWrap/>
          </w:tcPr>
          <w:p w14:paraId="17C3282F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E15BC7" w:rsidRPr="00E15B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15BC7" w:rsidRPr="00E15BC7" w14:paraId="23B1315B" w14:textId="77777777" w:rsidTr="0046007C">
        <w:trPr>
          <w:trHeight w:val="300"/>
        </w:trPr>
        <w:tc>
          <w:tcPr>
            <w:tcW w:w="333" w:type="pct"/>
            <w:vMerge/>
            <w:tcBorders>
              <w:bottom w:val="single" w:sz="4" w:space="0" w:color="auto"/>
            </w:tcBorders>
            <w:noWrap/>
            <w:hideMark/>
          </w:tcPr>
          <w:p w14:paraId="7713008F" w14:textId="77777777" w:rsidR="00862127" w:rsidRPr="00E15BC7" w:rsidRDefault="00862127" w:rsidP="0077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pct"/>
            <w:noWrap/>
            <w:hideMark/>
          </w:tcPr>
          <w:p w14:paraId="2F09733F" w14:textId="2B50F63E" w:rsidR="00862127" w:rsidRPr="0046007C" w:rsidRDefault="0046007C" w:rsidP="00771B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07C">
              <w:rPr>
                <w:rFonts w:ascii="Times New Roman" w:hAnsi="Times New Roman" w:cs="Times New Roman"/>
                <w:bCs/>
                <w:sz w:val="24"/>
                <w:szCs w:val="24"/>
              </w:rPr>
              <w:t>Between accessions within varietal types</w:t>
            </w:r>
          </w:p>
        </w:tc>
        <w:tc>
          <w:tcPr>
            <w:tcW w:w="742" w:type="pct"/>
            <w:noWrap/>
          </w:tcPr>
          <w:p w14:paraId="18971720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715" w:type="pct"/>
            <w:noWrap/>
          </w:tcPr>
          <w:p w14:paraId="775ED4ED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45887.01</w:t>
            </w:r>
          </w:p>
        </w:tc>
        <w:tc>
          <w:tcPr>
            <w:tcW w:w="827" w:type="pct"/>
            <w:noWrap/>
          </w:tcPr>
          <w:p w14:paraId="0C1B920B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301.8</w:t>
            </w:r>
            <w:r w:rsidR="00E15BC7" w:rsidRPr="00E15B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7" w:type="pct"/>
            <w:noWrap/>
          </w:tcPr>
          <w:p w14:paraId="18BE72E9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46.4</w:t>
            </w:r>
            <w:r w:rsidR="00E15BC7" w:rsidRPr="00E15B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2" w:type="pct"/>
            <w:noWrap/>
          </w:tcPr>
          <w:p w14:paraId="5D4B0FFC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87.18</w:t>
            </w:r>
          </w:p>
        </w:tc>
      </w:tr>
      <w:tr w:rsidR="00E15BC7" w:rsidRPr="00E15BC7" w14:paraId="31DC65AA" w14:textId="77777777" w:rsidTr="0046007C">
        <w:trPr>
          <w:trHeight w:val="300"/>
        </w:trPr>
        <w:tc>
          <w:tcPr>
            <w:tcW w:w="333" w:type="pct"/>
            <w:vMerge/>
            <w:tcBorders>
              <w:bottom w:val="single" w:sz="4" w:space="0" w:color="auto"/>
            </w:tcBorders>
            <w:noWrap/>
            <w:hideMark/>
          </w:tcPr>
          <w:p w14:paraId="5FBF3EBB" w14:textId="77777777" w:rsidR="00862127" w:rsidRPr="00E15BC7" w:rsidRDefault="00862127" w:rsidP="0077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pct"/>
            <w:noWrap/>
            <w:hideMark/>
          </w:tcPr>
          <w:p w14:paraId="46D6817F" w14:textId="31B1D249" w:rsidR="00862127" w:rsidRPr="0046007C" w:rsidRDefault="0046007C" w:rsidP="00771B5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07C">
              <w:rPr>
                <w:rFonts w:ascii="Times New Roman" w:hAnsi="Times New Roman" w:cs="Times New Roman"/>
                <w:bCs/>
                <w:sz w:val="24"/>
                <w:szCs w:val="24"/>
              </w:rPr>
              <w:t>Within rice accessions</w:t>
            </w:r>
          </w:p>
        </w:tc>
        <w:tc>
          <w:tcPr>
            <w:tcW w:w="742" w:type="pct"/>
            <w:noWrap/>
          </w:tcPr>
          <w:p w14:paraId="2E32BEC1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715" w:type="pct"/>
            <w:noWrap/>
          </w:tcPr>
          <w:p w14:paraId="6BCCAEE1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827" w:type="pct"/>
            <w:noWrap/>
          </w:tcPr>
          <w:p w14:paraId="265DD37E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767" w:type="pct"/>
            <w:noWrap/>
          </w:tcPr>
          <w:p w14:paraId="78875605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642" w:type="pct"/>
            <w:noWrap/>
          </w:tcPr>
          <w:p w14:paraId="7AFC086E" w14:textId="77777777" w:rsidR="00862127" w:rsidRPr="00E15BC7" w:rsidRDefault="00862127" w:rsidP="00E15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BC7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E15BC7" w:rsidRPr="00E15B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15BC7" w:rsidRPr="00E15BC7" w14:paraId="69E15987" w14:textId="77777777" w:rsidTr="0046007C">
        <w:trPr>
          <w:trHeight w:val="300"/>
        </w:trPr>
        <w:tc>
          <w:tcPr>
            <w:tcW w:w="333" w:type="pct"/>
            <w:vMerge/>
            <w:tcBorders>
              <w:bottom w:val="single" w:sz="4" w:space="0" w:color="auto"/>
            </w:tcBorders>
            <w:noWrap/>
            <w:hideMark/>
          </w:tcPr>
          <w:p w14:paraId="6F34EE6A" w14:textId="77777777" w:rsidR="00862127" w:rsidRPr="00E15BC7" w:rsidRDefault="00862127" w:rsidP="0077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bottom w:val="single" w:sz="4" w:space="0" w:color="auto"/>
            </w:tcBorders>
            <w:noWrap/>
            <w:hideMark/>
          </w:tcPr>
          <w:p w14:paraId="5CAB5988" w14:textId="1C57ACA0" w:rsidR="00862127" w:rsidRPr="00967D07" w:rsidRDefault="00767C55" w:rsidP="00771B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variation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</w:tcPr>
          <w:p w14:paraId="3496AE84" w14:textId="77777777" w:rsidR="00862127" w:rsidRPr="00967D07" w:rsidRDefault="00862127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325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</w:tcPr>
          <w:p w14:paraId="13B1DE50" w14:textId="77777777" w:rsidR="00862127" w:rsidRPr="00967D07" w:rsidRDefault="00862127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53980.36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noWrap/>
          </w:tcPr>
          <w:p w14:paraId="29AA6D2B" w14:textId="77777777" w:rsidR="00862127" w:rsidRPr="00967D07" w:rsidRDefault="00862127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166.09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</w:tcPr>
          <w:p w14:paraId="0A2AD6C0" w14:textId="77777777" w:rsidR="00862127" w:rsidRPr="00967D07" w:rsidRDefault="00862127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168.00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</w:tcPr>
          <w:p w14:paraId="287D4C35" w14:textId="77777777" w:rsidR="00862127" w:rsidRPr="00967D07" w:rsidRDefault="00862127" w:rsidP="00E15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D07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</w:tbl>
    <w:p w14:paraId="05348CCD" w14:textId="77777777" w:rsidR="009D2915" w:rsidRDefault="009D2915"/>
    <w:p w14:paraId="3972611D" w14:textId="07EEECB7" w:rsidR="005A6D53" w:rsidRDefault="005A6D53"/>
    <w:p w14:paraId="74045958" w14:textId="77777777" w:rsidR="005A6D53" w:rsidRDefault="005A6D53"/>
    <w:p w14:paraId="65E46D91" w14:textId="77777777" w:rsidR="005A6D53" w:rsidRDefault="005A6D53"/>
    <w:p w14:paraId="4B04D374" w14:textId="77777777" w:rsidR="00156BB0" w:rsidRDefault="00156BB0"/>
    <w:p w14:paraId="3BC8827F" w14:textId="77777777" w:rsidR="00881972" w:rsidRDefault="00881972"/>
    <w:p w14:paraId="074C4366" w14:textId="08F6EB8A" w:rsidR="005A6D53" w:rsidRPr="00F80EA9" w:rsidRDefault="005A6D53" w:rsidP="00F80E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0E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C52335">
        <w:rPr>
          <w:rFonts w:ascii="Times New Roman" w:hAnsi="Times New Roman" w:cs="Times New Roman"/>
          <w:b/>
          <w:sz w:val="24"/>
          <w:szCs w:val="24"/>
        </w:rPr>
        <w:t>S</w:t>
      </w:r>
      <w:r w:rsidR="00E93A3A">
        <w:rPr>
          <w:rFonts w:ascii="Times New Roman" w:hAnsi="Times New Roman" w:cs="Times New Roman"/>
          <w:b/>
          <w:sz w:val="24"/>
          <w:szCs w:val="24"/>
        </w:rPr>
        <w:t>12</w:t>
      </w:r>
      <w:r w:rsidR="00C52335" w:rsidRPr="00C52335">
        <w:rPr>
          <w:rFonts w:ascii="Times New Roman" w:hAnsi="Times New Roman" w:cs="Times New Roman"/>
          <w:sz w:val="24"/>
          <w:szCs w:val="24"/>
        </w:rPr>
        <w:t xml:space="preserve"> </w:t>
      </w:r>
      <w:r w:rsidR="00C52335" w:rsidRPr="000B2769">
        <w:rPr>
          <w:rFonts w:ascii="Times New Roman" w:hAnsi="Times New Roman" w:cs="Times New Roman"/>
          <w:sz w:val="24"/>
          <w:szCs w:val="24"/>
        </w:rPr>
        <w:t>Unique set of SNP markers that distinguishes individual accession</w:t>
      </w:r>
      <w:r w:rsidR="00767C55">
        <w:rPr>
          <w:rFonts w:ascii="Times New Roman" w:hAnsi="Times New Roman" w:cs="Times New Roman"/>
          <w:sz w:val="24"/>
          <w:szCs w:val="24"/>
        </w:rPr>
        <w:t>s</w:t>
      </w:r>
      <w:r w:rsidR="00C52335" w:rsidRPr="000B2769">
        <w:rPr>
          <w:rFonts w:ascii="Times New Roman" w:hAnsi="Times New Roman" w:cs="Times New Roman"/>
          <w:sz w:val="24"/>
          <w:szCs w:val="24"/>
        </w:rPr>
        <w:t xml:space="preserve"> within the 307 </w:t>
      </w:r>
      <w:r w:rsidR="00967D07" w:rsidRPr="000B2769">
        <w:rPr>
          <w:rFonts w:ascii="Times New Roman" w:hAnsi="Times New Roman" w:cs="Times New Roman"/>
          <w:sz w:val="24"/>
          <w:szCs w:val="24"/>
        </w:rPr>
        <w:t xml:space="preserve">core collection of </w:t>
      </w:r>
      <w:r w:rsidR="00C52335" w:rsidRPr="000B2769">
        <w:rPr>
          <w:rFonts w:ascii="Times New Roman" w:hAnsi="Times New Roman" w:cs="Times New Roman"/>
          <w:sz w:val="24"/>
          <w:szCs w:val="24"/>
        </w:rPr>
        <w:t>Philippine pigmented rice accessions</w:t>
      </w:r>
      <w:r w:rsidR="00C5233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8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659"/>
        <w:gridCol w:w="1391"/>
        <w:gridCol w:w="1129"/>
      </w:tblGrid>
      <w:tr w:rsidR="005A6D53" w:rsidRPr="00F3693F" w14:paraId="18AB58F7" w14:textId="77777777" w:rsidTr="005A6D53">
        <w:trPr>
          <w:trHeight w:val="255"/>
          <w:jc w:val="center"/>
        </w:trPr>
        <w:tc>
          <w:tcPr>
            <w:tcW w:w="17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C24CDD" w14:textId="77777777" w:rsidR="005A6D53" w:rsidRPr="00203F30" w:rsidRDefault="005A6D53" w:rsidP="005A6D5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0B8597" w14:textId="77777777" w:rsidR="005A6D53" w:rsidRPr="00203F30" w:rsidRDefault="005A6D53" w:rsidP="005A6D5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39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10BA62" w14:textId="77777777" w:rsidR="005A6D53" w:rsidRPr="00203F30" w:rsidRDefault="005A6D53" w:rsidP="005A6D5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CB3B36" w14:textId="77777777" w:rsidR="005A6D53" w:rsidRPr="00203F30" w:rsidRDefault="005A6D53" w:rsidP="005A6D5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eles</w:t>
            </w:r>
          </w:p>
        </w:tc>
      </w:tr>
      <w:tr w:rsidR="005A6D53" w:rsidRPr="00F3693F" w14:paraId="0D25D6E5" w14:textId="77777777" w:rsidTr="005A6D53">
        <w:trPr>
          <w:trHeight w:val="255"/>
          <w:jc w:val="center"/>
        </w:trPr>
        <w:tc>
          <w:tcPr>
            <w:tcW w:w="1709" w:type="dxa"/>
            <w:tcBorders>
              <w:top w:val="single" w:sz="8" w:space="0" w:color="auto"/>
            </w:tcBorders>
            <w:noWrap/>
            <w:hideMark/>
          </w:tcPr>
          <w:p w14:paraId="0080C71D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1115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noWrap/>
            <w:hideMark/>
          </w:tcPr>
          <w:p w14:paraId="67634CAB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1" w:type="dxa"/>
            <w:tcBorders>
              <w:top w:val="single" w:sz="8" w:space="0" w:color="auto"/>
            </w:tcBorders>
            <w:noWrap/>
            <w:hideMark/>
          </w:tcPr>
          <w:p w14:paraId="6781319C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4639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noWrap/>
            <w:hideMark/>
          </w:tcPr>
          <w:p w14:paraId="62590BC8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5A6D53" w:rsidRPr="00F3693F" w14:paraId="3D9366BC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7FB1BD7E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0888</w:t>
            </w:r>
          </w:p>
        </w:tc>
        <w:tc>
          <w:tcPr>
            <w:tcW w:w="1659" w:type="dxa"/>
            <w:noWrap/>
            <w:hideMark/>
          </w:tcPr>
          <w:p w14:paraId="60BF94B7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1" w:type="dxa"/>
            <w:noWrap/>
            <w:hideMark/>
          </w:tcPr>
          <w:p w14:paraId="30B919C2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9876</w:t>
            </w:r>
          </w:p>
        </w:tc>
        <w:tc>
          <w:tcPr>
            <w:tcW w:w="1129" w:type="dxa"/>
            <w:noWrap/>
            <w:hideMark/>
          </w:tcPr>
          <w:p w14:paraId="481DE2D2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5A6D53" w:rsidRPr="00F3693F" w14:paraId="24EA7A5E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5AD908F8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3005216</w:t>
            </w:r>
          </w:p>
        </w:tc>
        <w:tc>
          <w:tcPr>
            <w:tcW w:w="1659" w:type="dxa"/>
            <w:noWrap/>
            <w:hideMark/>
          </w:tcPr>
          <w:p w14:paraId="533A07A8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1" w:type="dxa"/>
            <w:noWrap/>
            <w:hideMark/>
          </w:tcPr>
          <w:p w14:paraId="744491A5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3744</w:t>
            </w:r>
          </w:p>
        </w:tc>
        <w:tc>
          <w:tcPr>
            <w:tcW w:w="1129" w:type="dxa"/>
            <w:noWrap/>
            <w:hideMark/>
          </w:tcPr>
          <w:p w14:paraId="05944A13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5A6D53" w:rsidRPr="00F3693F" w14:paraId="1A4B31D7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52653C38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3010971</w:t>
            </w:r>
          </w:p>
        </w:tc>
        <w:tc>
          <w:tcPr>
            <w:tcW w:w="1659" w:type="dxa"/>
            <w:noWrap/>
            <w:hideMark/>
          </w:tcPr>
          <w:p w14:paraId="10C4028B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1" w:type="dxa"/>
            <w:noWrap/>
            <w:hideMark/>
          </w:tcPr>
          <w:p w14:paraId="4AA24BF0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44373</w:t>
            </w:r>
          </w:p>
        </w:tc>
        <w:tc>
          <w:tcPr>
            <w:tcW w:w="1129" w:type="dxa"/>
            <w:noWrap/>
            <w:hideMark/>
          </w:tcPr>
          <w:p w14:paraId="4F480DEE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5A6D53" w:rsidRPr="00F3693F" w14:paraId="6840449A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51C3B86E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6321</w:t>
            </w:r>
          </w:p>
        </w:tc>
        <w:tc>
          <w:tcPr>
            <w:tcW w:w="1659" w:type="dxa"/>
            <w:noWrap/>
            <w:hideMark/>
          </w:tcPr>
          <w:p w14:paraId="5C873E0F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1" w:type="dxa"/>
            <w:noWrap/>
            <w:hideMark/>
          </w:tcPr>
          <w:p w14:paraId="4B64A715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20848</w:t>
            </w:r>
          </w:p>
        </w:tc>
        <w:tc>
          <w:tcPr>
            <w:tcW w:w="1129" w:type="dxa"/>
            <w:noWrap/>
            <w:hideMark/>
          </w:tcPr>
          <w:p w14:paraId="6F6A9E1A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</w:tr>
      <w:tr w:rsidR="005A6D53" w:rsidRPr="00F3693F" w14:paraId="1A582C00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0494BD36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2299</w:t>
            </w:r>
          </w:p>
        </w:tc>
        <w:tc>
          <w:tcPr>
            <w:tcW w:w="1659" w:type="dxa"/>
            <w:noWrap/>
            <w:hideMark/>
          </w:tcPr>
          <w:p w14:paraId="592B7E5B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1" w:type="dxa"/>
            <w:noWrap/>
            <w:hideMark/>
          </w:tcPr>
          <w:p w14:paraId="749B5CAC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51291</w:t>
            </w:r>
          </w:p>
        </w:tc>
        <w:tc>
          <w:tcPr>
            <w:tcW w:w="1129" w:type="dxa"/>
            <w:noWrap/>
            <w:hideMark/>
          </w:tcPr>
          <w:p w14:paraId="073F16BE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</w:tr>
      <w:tr w:rsidR="005A6D53" w:rsidRPr="00F3693F" w14:paraId="0B2E87A3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439CBF96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5006793</w:t>
            </w:r>
          </w:p>
        </w:tc>
        <w:tc>
          <w:tcPr>
            <w:tcW w:w="1659" w:type="dxa"/>
            <w:noWrap/>
            <w:hideMark/>
          </w:tcPr>
          <w:p w14:paraId="6F6EB12F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1" w:type="dxa"/>
            <w:noWrap/>
            <w:hideMark/>
          </w:tcPr>
          <w:p w14:paraId="04905429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47998</w:t>
            </w:r>
          </w:p>
        </w:tc>
        <w:tc>
          <w:tcPr>
            <w:tcW w:w="1129" w:type="dxa"/>
            <w:noWrap/>
            <w:hideMark/>
          </w:tcPr>
          <w:p w14:paraId="2FF95494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</w:tr>
      <w:tr w:rsidR="005A6D53" w:rsidRPr="00F3693F" w14:paraId="27272D76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131631D6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4154</w:t>
            </w:r>
          </w:p>
        </w:tc>
        <w:tc>
          <w:tcPr>
            <w:tcW w:w="1659" w:type="dxa"/>
            <w:noWrap/>
            <w:hideMark/>
          </w:tcPr>
          <w:p w14:paraId="5582AC5E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1" w:type="dxa"/>
            <w:noWrap/>
            <w:hideMark/>
          </w:tcPr>
          <w:p w14:paraId="111B72E2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42681</w:t>
            </w:r>
          </w:p>
        </w:tc>
        <w:tc>
          <w:tcPr>
            <w:tcW w:w="1129" w:type="dxa"/>
            <w:noWrap/>
            <w:hideMark/>
          </w:tcPr>
          <w:p w14:paraId="65130EAF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</w:tr>
      <w:tr w:rsidR="005A6D53" w:rsidRPr="00F3693F" w14:paraId="34A54129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2507D233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6149</w:t>
            </w:r>
          </w:p>
        </w:tc>
        <w:tc>
          <w:tcPr>
            <w:tcW w:w="1659" w:type="dxa"/>
            <w:noWrap/>
            <w:hideMark/>
          </w:tcPr>
          <w:p w14:paraId="3817A932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1" w:type="dxa"/>
            <w:noWrap/>
            <w:hideMark/>
          </w:tcPr>
          <w:p w14:paraId="7EC2C59E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217</w:t>
            </w:r>
          </w:p>
        </w:tc>
        <w:tc>
          <w:tcPr>
            <w:tcW w:w="1129" w:type="dxa"/>
            <w:noWrap/>
            <w:hideMark/>
          </w:tcPr>
          <w:p w14:paraId="1124322A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</w:tr>
      <w:tr w:rsidR="005A6D53" w:rsidRPr="00F3693F" w14:paraId="022DEEA1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42C19BCF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0424</w:t>
            </w:r>
          </w:p>
        </w:tc>
        <w:tc>
          <w:tcPr>
            <w:tcW w:w="1659" w:type="dxa"/>
            <w:noWrap/>
            <w:hideMark/>
          </w:tcPr>
          <w:p w14:paraId="18832CD8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1" w:type="dxa"/>
            <w:noWrap/>
            <w:hideMark/>
          </w:tcPr>
          <w:p w14:paraId="7B5C095F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7207</w:t>
            </w:r>
          </w:p>
        </w:tc>
        <w:tc>
          <w:tcPr>
            <w:tcW w:w="1129" w:type="dxa"/>
            <w:noWrap/>
            <w:hideMark/>
          </w:tcPr>
          <w:p w14:paraId="14E0767A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</w:tr>
      <w:tr w:rsidR="005A6D53" w:rsidRPr="00F3693F" w14:paraId="3FE60B4A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372854D4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7002749</w:t>
            </w:r>
          </w:p>
        </w:tc>
        <w:tc>
          <w:tcPr>
            <w:tcW w:w="1659" w:type="dxa"/>
            <w:noWrap/>
            <w:hideMark/>
          </w:tcPr>
          <w:p w14:paraId="214B27A8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1" w:type="dxa"/>
            <w:noWrap/>
            <w:hideMark/>
          </w:tcPr>
          <w:p w14:paraId="5B3D0BF5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22851</w:t>
            </w:r>
          </w:p>
        </w:tc>
        <w:tc>
          <w:tcPr>
            <w:tcW w:w="1129" w:type="dxa"/>
            <w:noWrap/>
            <w:hideMark/>
          </w:tcPr>
          <w:p w14:paraId="50008B1F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5A6D53" w:rsidRPr="00F3693F" w14:paraId="7023B47F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774BE65A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p27670416</w:t>
            </w:r>
          </w:p>
        </w:tc>
        <w:tc>
          <w:tcPr>
            <w:tcW w:w="1659" w:type="dxa"/>
            <w:noWrap/>
            <w:hideMark/>
          </w:tcPr>
          <w:p w14:paraId="35D10E0C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1" w:type="dxa"/>
            <w:noWrap/>
            <w:hideMark/>
          </w:tcPr>
          <w:p w14:paraId="3014A5DF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70417</w:t>
            </w:r>
          </w:p>
        </w:tc>
        <w:tc>
          <w:tcPr>
            <w:tcW w:w="1129" w:type="dxa"/>
            <w:noWrap/>
            <w:hideMark/>
          </w:tcPr>
          <w:p w14:paraId="232C28BE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5A6D53" w:rsidRPr="00F3693F" w14:paraId="1C90AFEA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24D0642D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8433</w:t>
            </w:r>
          </w:p>
        </w:tc>
        <w:tc>
          <w:tcPr>
            <w:tcW w:w="1659" w:type="dxa"/>
            <w:noWrap/>
            <w:hideMark/>
          </w:tcPr>
          <w:p w14:paraId="699FC585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1" w:type="dxa"/>
            <w:noWrap/>
            <w:hideMark/>
          </w:tcPr>
          <w:p w14:paraId="316981D8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66434</w:t>
            </w:r>
          </w:p>
        </w:tc>
        <w:tc>
          <w:tcPr>
            <w:tcW w:w="1129" w:type="dxa"/>
            <w:noWrap/>
            <w:hideMark/>
          </w:tcPr>
          <w:p w14:paraId="37A6FEFB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5A6D53" w:rsidRPr="00F3693F" w14:paraId="78E472B6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75B9577B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2380</w:t>
            </w:r>
          </w:p>
        </w:tc>
        <w:tc>
          <w:tcPr>
            <w:tcW w:w="1659" w:type="dxa"/>
            <w:noWrap/>
            <w:hideMark/>
          </w:tcPr>
          <w:p w14:paraId="625E01B8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1" w:type="dxa"/>
            <w:noWrap/>
            <w:hideMark/>
          </w:tcPr>
          <w:p w14:paraId="4B74C962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1945</w:t>
            </w:r>
          </w:p>
        </w:tc>
        <w:tc>
          <w:tcPr>
            <w:tcW w:w="1129" w:type="dxa"/>
            <w:noWrap/>
            <w:hideMark/>
          </w:tcPr>
          <w:p w14:paraId="5A5E90C3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</w:tr>
      <w:tr w:rsidR="005A6D53" w:rsidRPr="00F3693F" w14:paraId="35496FF6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6F11A334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5056</w:t>
            </w:r>
          </w:p>
        </w:tc>
        <w:tc>
          <w:tcPr>
            <w:tcW w:w="1659" w:type="dxa"/>
            <w:noWrap/>
            <w:hideMark/>
          </w:tcPr>
          <w:p w14:paraId="12AF0219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1" w:type="dxa"/>
            <w:noWrap/>
            <w:hideMark/>
          </w:tcPr>
          <w:p w14:paraId="5EF02477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77199</w:t>
            </w:r>
          </w:p>
        </w:tc>
        <w:tc>
          <w:tcPr>
            <w:tcW w:w="1129" w:type="dxa"/>
            <w:noWrap/>
            <w:hideMark/>
          </w:tcPr>
          <w:p w14:paraId="3DB3C997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</w:tr>
      <w:tr w:rsidR="005A6D53" w:rsidRPr="00F3693F" w14:paraId="45470271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5D58FC7E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82569</w:t>
            </w:r>
          </w:p>
        </w:tc>
        <w:tc>
          <w:tcPr>
            <w:tcW w:w="1659" w:type="dxa"/>
            <w:noWrap/>
            <w:hideMark/>
          </w:tcPr>
          <w:p w14:paraId="39DB5C98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91" w:type="dxa"/>
            <w:noWrap/>
            <w:hideMark/>
          </w:tcPr>
          <w:p w14:paraId="2F7BFF7F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37127</w:t>
            </w:r>
          </w:p>
        </w:tc>
        <w:tc>
          <w:tcPr>
            <w:tcW w:w="1129" w:type="dxa"/>
            <w:noWrap/>
            <w:hideMark/>
          </w:tcPr>
          <w:p w14:paraId="43058187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5A6D53" w:rsidRPr="00F3693F" w14:paraId="638F9D8E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50358031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10072</w:t>
            </w:r>
          </w:p>
        </w:tc>
        <w:tc>
          <w:tcPr>
            <w:tcW w:w="1659" w:type="dxa"/>
            <w:noWrap/>
            <w:hideMark/>
          </w:tcPr>
          <w:p w14:paraId="2F83BB28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91" w:type="dxa"/>
            <w:noWrap/>
            <w:hideMark/>
          </w:tcPr>
          <w:p w14:paraId="6BAFC1D3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313</w:t>
            </w:r>
          </w:p>
        </w:tc>
        <w:tc>
          <w:tcPr>
            <w:tcW w:w="1129" w:type="dxa"/>
            <w:noWrap/>
            <w:hideMark/>
          </w:tcPr>
          <w:p w14:paraId="50ABA2C1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5A6D53" w:rsidRPr="00F3693F" w14:paraId="21D9DCE4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179C2974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2008328</w:t>
            </w:r>
          </w:p>
        </w:tc>
        <w:tc>
          <w:tcPr>
            <w:tcW w:w="1659" w:type="dxa"/>
            <w:noWrap/>
            <w:hideMark/>
          </w:tcPr>
          <w:p w14:paraId="5CEF0AF3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91" w:type="dxa"/>
            <w:noWrap/>
            <w:hideMark/>
          </w:tcPr>
          <w:p w14:paraId="5983F4E0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28922</w:t>
            </w:r>
          </w:p>
        </w:tc>
        <w:tc>
          <w:tcPr>
            <w:tcW w:w="1129" w:type="dxa"/>
            <w:noWrap/>
            <w:hideMark/>
          </w:tcPr>
          <w:p w14:paraId="36562518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</w:tr>
      <w:tr w:rsidR="005A6D53" w:rsidRPr="00F3693F" w14:paraId="05D578BA" w14:textId="77777777" w:rsidTr="005A6D53">
        <w:trPr>
          <w:trHeight w:val="255"/>
          <w:jc w:val="center"/>
        </w:trPr>
        <w:tc>
          <w:tcPr>
            <w:tcW w:w="1709" w:type="dxa"/>
            <w:noWrap/>
            <w:hideMark/>
          </w:tcPr>
          <w:p w14:paraId="3DFBE222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3423</w:t>
            </w:r>
          </w:p>
        </w:tc>
        <w:tc>
          <w:tcPr>
            <w:tcW w:w="1659" w:type="dxa"/>
            <w:noWrap/>
            <w:hideMark/>
          </w:tcPr>
          <w:p w14:paraId="031EFAE3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91" w:type="dxa"/>
            <w:noWrap/>
            <w:hideMark/>
          </w:tcPr>
          <w:p w14:paraId="568B8359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41123</w:t>
            </w:r>
          </w:p>
        </w:tc>
        <w:tc>
          <w:tcPr>
            <w:tcW w:w="1129" w:type="dxa"/>
            <w:noWrap/>
            <w:hideMark/>
          </w:tcPr>
          <w:p w14:paraId="413ABF9B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</w:tr>
      <w:tr w:rsidR="005A6D53" w:rsidRPr="00F3693F" w14:paraId="19B2A839" w14:textId="77777777" w:rsidTr="005A6D53">
        <w:trPr>
          <w:trHeight w:val="255"/>
          <w:jc w:val="center"/>
        </w:trPr>
        <w:tc>
          <w:tcPr>
            <w:tcW w:w="1709" w:type="dxa"/>
            <w:tcBorders>
              <w:bottom w:val="single" w:sz="4" w:space="0" w:color="auto"/>
            </w:tcBorders>
            <w:noWrap/>
            <w:hideMark/>
          </w:tcPr>
          <w:p w14:paraId="69851BC2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2390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14:paraId="3286D76A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7A02D399" w14:textId="77777777" w:rsidR="005A6D53" w:rsidRPr="00F3693F" w:rsidRDefault="005A6D53" w:rsidP="005A6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9165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597C8978" w14:textId="77777777" w:rsidR="005A6D53" w:rsidRPr="00F3693F" w:rsidRDefault="005A6D53" w:rsidP="005A6D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</w:tr>
    </w:tbl>
    <w:p w14:paraId="75EC4E32" w14:textId="77777777" w:rsidR="005A6D53" w:rsidRDefault="005A6D53"/>
    <w:p w14:paraId="0580DCE9" w14:textId="77777777" w:rsidR="005A6D53" w:rsidRDefault="005A6D53"/>
    <w:p w14:paraId="3BA79D27" w14:textId="77777777" w:rsidR="005A6D53" w:rsidRDefault="005A6D53"/>
    <w:p w14:paraId="2844B816" w14:textId="77777777" w:rsidR="005A6D53" w:rsidRDefault="005A6D53"/>
    <w:p w14:paraId="6F56F271" w14:textId="77777777" w:rsidR="005A6D53" w:rsidRDefault="005A6D53"/>
    <w:p w14:paraId="759FB9B5" w14:textId="77777777" w:rsidR="005A6D53" w:rsidRDefault="005A6D53"/>
    <w:p w14:paraId="0BA43AE2" w14:textId="77777777" w:rsidR="005A6D53" w:rsidRDefault="005A6D53"/>
    <w:p w14:paraId="3673B9C2" w14:textId="77777777" w:rsidR="005A6D53" w:rsidRDefault="005A6D53"/>
    <w:p w14:paraId="10AA1029" w14:textId="77777777" w:rsidR="005A6D53" w:rsidRDefault="005A6D53"/>
    <w:p w14:paraId="673AAFB6" w14:textId="77777777" w:rsidR="005A6D53" w:rsidRDefault="005A6D53"/>
    <w:p w14:paraId="5173C982" w14:textId="77777777" w:rsidR="005A6D53" w:rsidRDefault="005A6D53"/>
    <w:p w14:paraId="4D22241D" w14:textId="77777777" w:rsidR="00BB33C9" w:rsidRDefault="00BB33C9"/>
    <w:p w14:paraId="2B607154" w14:textId="533675AC" w:rsidR="005A6D53" w:rsidRPr="00F80EA9" w:rsidRDefault="005A6D53">
      <w:pPr>
        <w:rPr>
          <w:rFonts w:ascii="Times New Roman" w:hAnsi="Times New Roman" w:cs="Times New Roman"/>
          <w:sz w:val="24"/>
          <w:szCs w:val="24"/>
        </w:rPr>
      </w:pPr>
      <w:r w:rsidRPr="00F80EA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93A3A">
        <w:rPr>
          <w:rFonts w:ascii="Times New Roman" w:hAnsi="Times New Roman" w:cs="Times New Roman"/>
          <w:b/>
          <w:sz w:val="24"/>
          <w:szCs w:val="24"/>
        </w:rPr>
        <w:t>13</w:t>
      </w:r>
      <w:bookmarkStart w:id="0" w:name="_GoBack"/>
      <w:bookmarkEnd w:id="0"/>
      <w:r w:rsidR="009B45E9">
        <w:rPr>
          <w:rFonts w:ascii="Times New Roman" w:hAnsi="Times New Roman" w:cs="Times New Roman"/>
          <w:b/>
          <w:sz w:val="24"/>
          <w:szCs w:val="24"/>
        </w:rPr>
        <w:t xml:space="preserve"> Summary of Philippine pigmented rice accessions carrying the 14-bp deletion within the rice </w:t>
      </w:r>
      <w:proofErr w:type="spellStart"/>
      <w:proofErr w:type="gramStart"/>
      <w:r w:rsidRPr="00F80EA9">
        <w:rPr>
          <w:rFonts w:ascii="Times New Roman" w:hAnsi="Times New Roman" w:cs="Times New Roman"/>
          <w:b/>
          <w:i/>
          <w:sz w:val="24"/>
          <w:szCs w:val="24"/>
        </w:rPr>
        <w:t>Rc</w:t>
      </w:r>
      <w:proofErr w:type="spellEnd"/>
      <w:proofErr w:type="gramEnd"/>
      <w:r w:rsidR="009B45E9">
        <w:rPr>
          <w:rFonts w:ascii="Times New Roman" w:hAnsi="Times New Roman" w:cs="Times New Roman"/>
          <w:b/>
          <w:sz w:val="24"/>
          <w:szCs w:val="24"/>
        </w:rPr>
        <w:t xml:space="preserve"> locus </w:t>
      </w:r>
    </w:p>
    <w:p w14:paraId="2DE86F6B" w14:textId="77777777" w:rsidR="005A6D53" w:rsidRPr="00F80EA9" w:rsidRDefault="005A6D5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1390"/>
        <w:gridCol w:w="630"/>
        <w:gridCol w:w="910"/>
        <w:gridCol w:w="1110"/>
        <w:gridCol w:w="1356"/>
        <w:gridCol w:w="2009"/>
        <w:gridCol w:w="990"/>
        <w:gridCol w:w="873"/>
      </w:tblGrid>
      <w:tr w:rsidR="005A6D53" w:rsidRPr="00603DB5" w14:paraId="5FB56B04" w14:textId="77777777" w:rsidTr="005A6D53">
        <w:trPr>
          <w:trHeight w:val="300"/>
          <w:jc w:val="center"/>
        </w:trPr>
        <w:tc>
          <w:tcPr>
            <w:tcW w:w="938" w:type="dxa"/>
            <w:tcBorders>
              <w:bottom w:val="single" w:sz="8" w:space="0" w:color="auto"/>
            </w:tcBorders>
            <w:noWrap/>
            <w:hideMark/>
          </w:tcPr>
          <w:p w14:paraId="490735C9" w14:textId="77777777" w:rsidR="005A6D53" w:rsidRPr="00603DB5" w:rsidRDefault="005A6D53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bottom w:val="single" w:sz="8" w:space="0" w:color="auto"/>
            </w:tcBorders>
            <w:noWrap/>
            <w:hideMark/>
          </w:tcPr>
          <w:p w14:paraId="34A738A9" w14:textId="77777777" w:rsidR="005A6D53" w:rsidRPr="00603DB5" w:rsidRDefault="005A6D53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3580AB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95C85C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le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3439A7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purple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949967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603D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x (red and white)</w:t>
            </w:r>
          </w:p>
        </w:tc>
        <w:tc>
          <w:tcPr>
            <w:tcW w:w="20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CDE72D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603D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x ( red and variable purple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2A6C42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8801AF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5A6D53" w:rsidRPr="00603DB5" w14:paraId="5641FBDF" w14:textId="77777777" w:rsidTr="005A6D53">
        <w:trPr>
          <w:trHeight w:val="300"/>
          <w:jc w:val="center"/>
        </w:trPr>
        <w:tc>
          <w:tcPr>
            <w:tcW w:w="938" w:type="dxa"/>
            <w:vMerge w:val="restart"/>
            <w:tcBorders>
              <w:top w:val="single" w:sz="8" w:space="0" w:color="auto"/>
            </w:tcBorders>
            <w:noWrap/>
            <w:textDirection w:val="btLr"/>
            <w:hideMark/>
          </w:tcPr>
          <w:p w14:paraId="4DD76D7E" w14:textId="77777777" w:rsidR="005A6D53" w:rsidRPr="00603DB5" w:rsidRDefault="005A6D53" w:rsidP="005A6D53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x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noWrap/>
            <w:hideMark/>
          </w:tcPr>
          <w:p w14:paraId="5C9049F9" w14:textId="77777777" w:rsidR="005A6D53" w:rsidRPr="009B45E9" w:rsidRDefault="005A6D53" w:rsidP="005A6D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Cs/>
                <w:sz w:val="24"/>
                <w:szCs w:val="24"/>
              </w:rPr>
              <w:t>Ambiguous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hideMark/>
          </w:tcPr>
          <w:p w14:paraId="2672AF13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  <w:tcBorders>
              <w:top w:val="single" w:sz="8" w:space="0" w:color="auto"/>
            </w:tcBorders>
            <w:noWrap/>
            <w:hideMark/>
          </w:tcPr>
          <w:p w14:paraId="18B328AC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noWrap/>
            <w:hideMark/>
          </w:tcPr>
          <w:p w14:paraId="2C2C0DE0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8" w:space="0" w:color="auto"/>
            </w:tcBorders>
            <w:noWrap/>
            <w:hideMark/>
          </w:tcPr>
          <w:p w14:paraId="311D177A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single" w:sz="8" w:space="0" w:color="auto"/>
            </w:tcBorders>
            <w:noWrap/>
            <w:hideMark/>
          </w:tcPr>
          <w:p w14:paraId="441A79A3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14:paraId="46B945A5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hideMark/>
          </w:tcPr>
          <w:p w14:paraId="4CB1A634" w14:textId="77777777" w:rsidR="005A6D53" w:rsidRPr="00603DB5" w:rsidRDefault="00EF663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A6D53" w:rsidRPr="00603DB5" w14:paraId="209EDF90" w14:textId="77777777" w:rsidTr="005A6D53">
        <w:trPr>
          <w:trHeight w:val="300"/>
          <w:jc w:val="center"/>
        </w:trPr>
        <w:tc>
          <w:tcPr>
            <w:tcW w:w="938" w:type="dxa"/>
            <w:vMerge/>
            <w:noWrap/>
            <w:hideMark/>
          </w:tcPr>
          <w:p w14:paraId="3C6871D4" w14:textId="77777777" w:rsidR="005A6D53" w:rsidRPr="00603DB5" w:rsidRDefault="005A6D53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  <w:hideMark/>
          </w:tcPr>
          <w:p w14:paraId="0DE3A75D" w14:textId="77777777" w:rsidR="005A6D53" w:rsidRPr="009B45E9" w:rsidRDefault="005A6D53" w:rsidP="005A6D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Cs/>
                <w:sz w:val="24"/>
                <w:szCs w:val="24"/>
              </w:rPr>
              <w:t>Deletion</w:t>
            </w:r>
          </w:p>
        </w:tc>
        <w:tc>
          <w:tcPr>
            <w:tcW w:w="630" w:type="dxa"/>
            <w:noWrap/>
            <w:hideMark/>
          </w:tcPr>
          <w:p w14:paraId="719849FD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noWrap/>
            <w:hideMark/>
          </w:tcPr>
          <w:p w14:paraId="7A5B5961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noWrap/>
            <w:hideMark/>
          </w:tcPr>
          <w:p w14:paraId="1D80E2CA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6" w:type="dxa"/>
            <w:noWrap/>
            <w:hideMark/>
          </w:tcPr>
          <w:p w14:paraId="74891F4B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09" w:type="dxa"/>
            <w:noWrap/>
            <w:hideMark/>
          </w:tcPr>
          <w:p w14:paraId="4B827E20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82D7175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3" w:type="dxa"/>
            <w:noWrap/>
            <w:hideMark/>
          </w:tcPr>
          <w:p w14:paraId="32667B8F" w14:textId="77777777" w:rsidR="005A6D53" w:rsidRPr="00603DB5" w:rsidRDefault="00EF663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D53" w:rsidRPr="00603DB5" w14:paraId="17DD59A8" w14:textId="77777777" w:rsidTr="005A6D53">
        <w:trPr>
          <w:trHeight w:val="300"/>
          <w:jc w:val="center"/>
        </w:trPr>
        <w:tc>
          <w:tcPr>
            <w:tcW w:w="938" w:type="dxa"/>
            <w:vMerge/>
            <w:noWrap/>
            <w:hideMark/>
          </w:tcPr>
          <w:p w14:paraId="09F35D26" w14:textId="77777777" w:rsidR="005A6D53" w:rsidRPr="00603DB5" w:rsidRDefault="005A6D53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  <w:hideMark/>
          </w:tcPr>
          <w:p w14:paraId="5849395E" w14:textId="77777777" w:rsidR="005A6D53" w:rsidRPr="009B45E9" w:rsidRDefault="005A6D53" w:rsidP="005A6D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Cs/>
                <w:sz w:val="24"/>
                <w:szCs w:val="24"/>
              </w:rPr>
              <w:t>No deletion</w:t>
            </w:r>
          </w:p>
        </w:tc>
        <w:tc>
          <w:tcPr>
            <w:tcW w:w="630" w:type="dxa"/>
            <w:noWrap/>
            <w:hideMark/>
          </w:tcPr>
          <w:p w14:paraId="0C2ABEB1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0" w:type="dxa"/>
            <w:noWrap/>
            <w:hideMark/>
          </w:tcPr>
          <w:p w14:paraId="5EE24339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noWrap/>
            <w:hideMark/>
          </w:tcPr>
          <w:p w14:paraId="2939C104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6" w:type="dxa"/>
            <w:noWrap/>
            <w:hideMark/>
          </w:tcPr>
          <w:p w14:paraId="27AE9218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09" w:type="dxa"/>
            <w:noWrap/>
            <w:hideMark/>
          </w:tcPr>
          <w:p w14:paraId="6F275BD0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3FA2423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3" w:type="dxa"/>
            <w:noWrap/>
            <w:hideMark/>
          </w:tcPr>
          <w:p w14:paraId="3E492A02" w14:textId="77777777" w:rsidR="005A6D53" w:rsidRPr="00603DB5" w:rsidRDefault="00EF6637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A6D53" w:rsidRPr="00603DB5" w14:paraId="1B837875" w14:textId="77777777" w:rsidTr="005A6D53">
        <w:trPr>
          <w:trHeight w:val="300"/>
          <w:jc w:val="center"/>
        </w:trPr>
        <w:tc>
          <w:tcPr>
            <w:tcW w:w="938" w:type="dxa"/>
            <w:vMerge/>
            <w:noWrap/>
            <w:hideMark/>
          </w:tcPr>
          <w:p w14:paraId="21C54E16" w14:textId="77777777" w:rsidR="005A6D53" w:rsidRPr="00603DB5" w:rsidRDefault="005A6D53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  <w:hideMark/>
          </w:tcPr>
          <w:p w14:paraId="2951637B" w14:textId="77777777" w:rsidR="005A6D53" w:rsidRPr="009B45E9" w:rsidRDefault="005A6D53" w:rsidP="005A6D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30" w:type="dxa"/>
            <w:noWrap/>
            <w:hideMark/>
          </w:tcPr>
          <w:p w14:paraId="32623615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10" w:type="dxa"/>
            <w:noWrap/>
            <w:hideMark/>
          </w:tcPr>
          <w:p w14:paraId="7CC199A5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  <w:noWrap/>
            <w:hideMark/>
          </w:tcPr>
          <w:p w14:paraId="2A303CDD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56" w:type="dxa"/>
            <w:noWrap/>
            <w:hideMark/>
          </w:tcPr>
          <w:p w14:paraId="179BAFBF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09" w:type="dxa"/>
            <w:noWrap/>
            <w:hideMark/>
          </w:tcPr>
          <w:p w14:paraId="4AB1F479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7FCA7BE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73" w:type="dxa"/>
            <w:noWrap/>
            <w:hideMark/>
          </w:tcPr>
          <w:p w14:paraId="22BBD913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9B45E9" w:rsidRPr="00603DB5" w14:paraId="4F11ED4A" w14:textId="77777777" w:rsidTr="005A6D53">
        <w:trPr>
          <w:trHeight w:val="300"/>
          <w:jc w:val="center"/>
        </w:trPr>
        <w:tc>
          <w:tcPr>
            <w:tcW w:w="938" w:type="dxa"/>
            <w:noWrap/>
            <w:textDirection w:val="btLr"/>
          </w:tcPr>
          <w:p w14:paraId="0D45432C" w14:textId="77777777" w:rsidR="009B45E9" w:rsidRPr="00603DB5" w:rsidRDefault="009B45E9" w:rsidP="005A6D53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14:paraId="352EB86A" w14:textId="77777777" w:rsidR="009B45E9" w:rsidRPr="009B45E9" w:rsidRDefault="009B45E9" w:rsidP="005A6D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noWrap/>
          </w:tcPr>
          <w:p w14:paraId="5C6594A5" w14:textId="77777777" w:rsidR="009B45E9" w:rsidRPr="00603DB5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 w14:paraId="40046B7D" w14:textId="77777777" w:rsidR="009B45E9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noWrap/>
          </w:tcPr>
          <w:p w14:paraId="049C6352" w14:textId="77777777" w:rsidR="009B45E9" w:rsidRPr="00603DB5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</w:tcPr>
          <w:p w14:paraId="7E9AEA25" w14:textId="77777777" w:rsidR="009B45E9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noWrap/>
          </w:tcPr>
          <w:p w14:paraId="181597D6" w14:textId="77777777" w:rsidR="009B45E9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14:paraId="0F6EB31A" w14:textId="77777777" w:rsidR="009B45E9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</w:tcPr>
          <w:p w14:paraId="24D9B56D" w14:textId="77777777" w:rsidR="009B45E9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6D53" w:rsidRPr="00603DB5" w14:paraId="2D5464AA" w14:textId="77777777" w:rsidTr="005A6D53">
        <w:trPr>
          <w:trHeight w:val="300"/>
          <w:jc w:val="center"/>
        </w:trPr>
        <w:tc>
          <w:tcPr>
            <w:tcW w:w="938" w:type="dxa"/>
            <w:vMerge w:val="restart"/>
            <w:noWrap/>
            <w:textDirection w:val="btLr"/>
            <w:hideMark/>
          </w:tcPr>
          <w:p w14:paraId="1DB0F015" w14:textId="77777777" w:rsidR="005A6D53" w:rsidRPr="00603DB5" w:rsidRDefault="005A6D53" w:rsidP="005A6D53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603DB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390" w:type="dxa"/>
            <w:noWrap/>
            <w:hideMark/>
          </w:tcPr>
          <w:p w14:paraId="27F7055C" w14:textId="77777777" w:rsidR="005A6D53" w:rsidRPr="009B45E9" w:rsidRDefault="005A6D53" w:rsidP="005A6D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Cs/>
                <w:sz w:val="24"/>
                <w:szCs w:val="24"/>
              </w:rPr>
              <w:t>Ambiguous</w:t>
            </w:r>
          </w:p>
        </w:tc>
        <w:tc>
          <w:tcPr>
            <w:tcW w:w="630" w:type="dxa"/>
            <w:noWrap/>
            <w:hideMark/>
          </w:tcPr>
          <w:p w14:paraId="4A9568F2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  <w:noWrap/>
            <w:hideMark/>
          </w:tcPr>
          <w:p w14:paraId="60E7F38A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noWrap/>
            <w:hideMark/>
          </w:tcPr>
          <w:p w14:paraId="3D76D6FD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  <w:hideMark/>
          </w:tcPr>
          <w:p w14:paraId="13228A4B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09" w:type="dxa"/>
            <w:noWrap/>
            <w:hideMark/>
          </w:tcPr>
          <w:p w14:paraId="2F2025AE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F525428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3" w:type="dxa"/>
            <w:noWrap/>
            <w:hideMark/>
          </w:tcPr>
          <w:p w14:paraId="14737B78" w14:textId="77777777" w:rsidR="005A6D53" w:rsidRPr="00603DB5" w:rsidRDefault="000F010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A6D53" w:rsidRPr="00603DB5" w14:paraId="3BDF8EC3" w14:textId="77777777" w:rsidTr="005A6D53">
        <w:trPr>
          <w:trHeight w:val="300"/>
          <w:jc w:val="center"/>
        </w:trPr>
        <w:tc>
          <w:tcPr>
            <w:tcW w:w="938" w:type="dxa"/>
            <w:vMerge/>
            <w:noWrap/>
            <w:hideMark/>
          </w:tcPr>
          <w:p w14:paraId="19A69ED5" w14:textId="77777777" w:rsidR="005A6D53" w:rsidRPr="00603DB5" w:rsidRDefault="005A6D53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  <w:hideMark/>
          </w:tcPr>
          <w:p w14:paraId="28281963" w14:textId="77777777" w:rsidR="005A6D53" w:rsidRPr="009B45E9" w:rsidRDefault="005A6D53" w:rsidP="005A6D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Cs/>
                <w:sz w:val="24"/>
                <w:szCs w:val="24"/>
              </w:rPr>
              <w:t>Deletion</w:t>
            </w:r>
          </w:p>
        </w:tc>
        <w:tc>
          <w:tcPr>
            <w:tcW w:w="630" w:type="dxa"/>
            <w:noWrap/>
            <w:hideMark/>
          </w:tcPr>
          <w:p w14:paraId="2562B3CC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10" w:type="dxa"/>
            <w:noWrap/>
            <w:hideMark/>
          </w:tcPr>
          <w:p w14:paraId="569861DD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0" w:type="dxa"/>
            <w:noWrap/>
            <w:hideMark/>
          </w:tcPr>
          <w:p w14:paraId="2EEF4370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6" w:type="dxa"/>
            <w:noWrap/>
            <w:hideMark/>
          </w:tcPr>
          <w:p w14:paraId="2BFAE599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  <w:noWrap/>
            <w:hideMark/>
          </w:tcPr>
          <w:p w14:paraId="5346E41D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1AA1BF4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3" w:type="dxa"/>
            <w:noWrap/>
            <w:hideMark/>
          </w:tcPr>
          <w:p w14:paraId="55FF3D4D" w14:textId="77777777" w:rsidR="005A6D53" w:rsidRPr="00603DB5" w:rsidRDefault="000F010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A6D53" w:rsidRPr="00603DB5" w14:paraId="64B4864F" w14:textId="77777777" w:rsidTr="005A6D53">
        <w:trPr>
          <w:trHeight w:val="300"/>
          <w:jc w:val="center"/>
        </w:trPr>
        <w:tc>
          <w:tcPr>
            <w:tcW w:w="938" w:type="dxa"/>
            <w:vMerge/>
            <w:noWrap/>
            <w:hideMark/>
          </w:tcPr>
          <w:p w14:paraId="0A7495E0" w14:textId="77777777" w:rsidR="005A6D53" w:rsidRPr="00603DB5" w:rsidRDefault="005A6D53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  <w:hideMark/>
          </w:tcPr>
          <w:p w14:paraId="35A66D58" w14:textId="77777777" w:rsidR="005A6D53" w:rsidRPr="009B45E9" w:rsidRDefault="005A6D53" w:rsidP="005A6D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Cs/>
                <w:sz w:val="24"/>
                <w:szCs w:val="24"/>
              </w:rPr>
              <w:t>No deletion</w:t>
            </w:r>
          </w:p>
        </w:tc>
        <w:tc>
          <w:tcPr>
            <w:tcW w:w="630" w:type="dxa"/>
            <w:noWrap/>
            <w:hideMark/>
          </w:tcPr>
          <w:p w14:paraId="4CBDA0EF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10" w:type="dxa"/>
            <w:noWrap/>
            <w:hideMark/>
          </w:tcPr>
          <w:p w14:paraId="21D3D41B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567CDD22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0F3C4C94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  <w:noWrap/>
            <w:hideMark/>
          </w:tcPr>
          <w:p w14:paraId="17527A79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23129FB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3" w:type="dxa"/>
            <w:noWrap/>
            <w:hideMark/>
          </w:tcPr>
          <w:p w14:paraId="43245A99" w14:textId="77777777" w:rsidR="005A6D53" w:rsidRPr="00603DB5" w:rsidRDefault="000F010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A6D53" w:rsidRPr="00603DB5" w14:paraId="3F3BAA0D" w14:textId="77777777" w:rsidTr="005A6D53">
        <w:trPr>
          <w:trHeight w:val="300"/>
          <w:jc w:val="center"/>
        </w:trPr>
        <w:tc>
          <w:tcPr>
            <w:tcW w:w="938" w:type="dxa"/>
            <w:vMerge/>
            <w:noWrap/>
            <w:hideMark/>
          </w:tcPr>
          <w:p w14:paraId="7C915FA9" w14:textId="77777777" w:rsidR="005A6D53" w:rsidRPr="00603DB5" w:rsidRDefault="005A6D53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  <w:hideMark/>
          </w:tcPr>
          <w:p w14:paraId="700FC3DD" w14:textId="77777777" w:rsidR="005A6D53" w:rsidRPr="009B45E9" w:rsidRDefault="005A6D53" w:rsidP="005A6D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30" w:type="dxa"/>
            <w:noWrap/>
            <w:hideMark/>
          </w:tcPr>
          <w:p w14:paraId="27D9DDA9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910" w:type="dxa"/>
            <w:noWrap/>
            <w:hideMark/>
          </w:tcPr>
          <w:p w14:paraId="6C197748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2801EBA9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356" w:type="dxa"/>
            <w:noWrap/>
            <w:hideMark/>
          </w:tcPr>
          <w:p w14:paraId="6CBA7873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009" w:type="dxa"/>
            <w:noWrap/>
            <w:hideMark/>
          </w:tcPr>
          <w:p w14:paraId="48ABCD9C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1FBC101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3" w:type="dxa"/>
            <w:noWrap/>
            <w:hideMark/>
          </w:tcPr>
          <w:p w14:paraId="3227E2FC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121</w:t>
            </w:r>
          </w:p>
        </w:tc>
      </w:tr>
      <w:tr w:rsidR="009B45E9" w:rsidRPr="00603DB5" w14:paraId="0150F936" w14:textId="77777777" w:rsidTr="005A6D53">
        <w:trPr>
          <w:trHeight w:val="300"/>
          <w:jc w:val="center"/>
        </w:trPr>
        <w:tc>
          <w:tcPr>
            <w:tcW w:w="938" w:type="dxa"/>
            <w:tcBorders>
              <w:bottom w:val="single" w:sz="4" w:space="0" w:color="auto"/>
            </w:tcBorders>
            <w:noWrap/>
            <w:textDirection w:val="btLr"/>
          </w:tcPr>
          <w:p w14:paraId="6FA2B554" w14:textId="77777777" w:rsidR="009B45E9" w:rsidRPr="00603DB5" w:rsidRDefault="009B45E9" w:rsidP="005A6D53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14:paraId="50134236" w14:textId="77777777" w:rsidR="009B45E9" w:rsidRPr="009B45E9" w:rsidRDefault="009B45E9" w:rsidP="005A6D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noWrap/>
          </w:tcPr>
          <w:p w14:paraId="0DE004A3" w14:textId="77777777" w:rsidR="009B45E9" w:rsidRPr="00603DB5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</w:tcPr>
          <w:p w14:paraId="661E8DB8" w14:textId="77777777" w:rsidR="009B45E9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noWrap/>
          </w:tcPr>
          <w:p w14:paraId="3D2FC800" w14:textId="77777777" w:rsidR="009B45E9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noWrap/>
          </w:tcPr>
          <w:p w14:paraId="6D188103" w14:textId="77777777" w:rsidR="009B45E9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noWrap/>
          </w:tcPr>
          <w:p w14:paraId="601A4833" w14:textId="77777777" w:rsidR="009B45E9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14:paraId="6B50ACF5" w14:textId="77777777" w:rsidR="009B45E9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</w:tcPr>
          <w:p w14:paraId="11082A71" w14:textId="77777777" w:rsidR="009B45E9" w:rsidRDefault="009B45E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6D53" w:rsidRPr="00603DB5" w14:paraId="473BAA8B" w14:textId="77777777" w:rsidTr="005A6D53">
        <w:trPr>
          <w:trHeight w:val="300"/>
          <w:jc w:val="center"/>
        </w:trPr>
        <w:tc>
          <w:tcPr>
            <w:tcW w:w="938" w:type="dxa"/>
            <w:vMerge w:val="restart"/>
            <w:tcBorders>
              <w:bottom w:val="single" w:sz="4" w:space="0" w:color="auto"/>
            </w:tcBorders>
            <w:noWrap/>
            <w:textDirection w:val="btLr"/>
            <w:hideMark/>
          </w:tcPr>
          <w:p w14:paraId="6EF790A8" w14:textId="77777777" w:rsidR="005A6D53" w:rsidRPr="00603DB5" w:rsidRDefault="005A6D53" w:rsidP="005A6D53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japonica</w:t>
            </w:r>
          </w:p>
        </w:tc>
        <w:tc>
          <w:tcPr>
            <w:tcW w:w="1390" w:type="dxa"/>
            <w:noWrap/>
            <w:hideMark/>
          </w:tcPr>
          <w:p w14:paraId="2A75785D" w14:textId="77777777" w:rsidR="005A6D53" w:rsidRPr="009B45E9" w:rsidRDefault="005A6D53" w:rsidP="005A6D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Cs/>
                <w:sz w:val="24"/>
                <w:szCs w:val="24"/>
              </w:rPr>
              <w:t>Ambiguous</w:t>
            </w:r>
          </w:p>
        </w:tc>
        <w:tc>
          <w:tcPr>
            <w:tcW w:w="630" w:type="dxa"/>
            <w:noWrap/>
            <w:hideMark/>
          </w:tcPr>
          <w:p w14:paraId="77976106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dxa"/>
            <w:noWrap/>
            <w:hideMark/>
          </w:tcPr>
          <w:p w14:paraId="057209D6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noWrap/>
            <w:hideMark/>
          </w:tcPr>
          <w:p w14:paraId="02F00487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noWrap/>
            <w:hideMark/>
          </w:tcPr>
          <w:p w14:paraId="4CEA61D8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09" w:type="dxa"/>
            <w:noWrap/>
            <w:hideMark/>
          </w:tcPr>
          <w:p w14:paraId="56B87B27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E597648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3" w:type="dxa"/>
            <w:noWrap/>
            <w:hideMark/>
          </w:tcPr>
          <w:p w14:paraId="491BB6AB" w14:textId="77777777" w:rsidR="005A6D53" w:rsidRPr="00603DB5" w:rsidRDefault="000F010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6D53" w:rsidRPr="00603DB5" w14:paraId="366DAA76" w14:textId="77777777" w:rsidTr="005A6D53">
        <w:trPr>
          <w:trHeight w:val="300"/>
          <w:jc w:val="center"/>
        </w:trPr>
        <w:tc>
          <w:tcPr>
            <w:tcW w:w="938" w:type="dxa"/>
            <w:vMerge/>
            <w:tcBorders>
              <w:bottom w:val="single" w:sz="4" w:space="0" w:color="auto"/>
            </w:tcBorders>
            <w:noWrap/>
            <w:hideMark/>
          </w:tcPr>
          <w:p w14:paraId="570A69F7" w14:textId="77777777" w:rsidR="005A6D53" w:rsidRPr="00603DB5" w:rsidRDefault="005A6D53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  <w:hideMark/>
          </w:tcPr>
          <w:p w14:paraId="45900FE8" w14:textId="77777777" w:rsidR="005A6D53" w:rsidRPr="009B45E9" w:rsidRDefault="005A6D53" w:rsidP="005A6D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Cs/>
                <w:sz w:val="24"/>
                <w:szCs w:val="24"/>
              </w:rPr>
              <w:t>Deletion</w:t>
            </w:r>
          </w:p>
        </w:tc>
        <w:tc>
          <w:tcPr>
            <w:tcW w:w="630" w:type="dxa"/>
            <w:noWrap/>
            <w:hideMark/>
          </w:tcPr>
          <w:p w14:paraId="42BF15B1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  <w:noWrap/>
            <w:hideMark/>
          </w:tcPr>
          <w:p w14:paraId="37AFFC0C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0" w:type="dxa"/>
            <w:noWrap/>
            <w:hideMark/>
          </w:tcPr>
          <w:p w14:paraId="75651C8B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6" w:type="dxa"/>
            <w:noWrap/>
            <w:hideMark/>
          </w:tcPr>
          <w:p w14:paraId="4304E593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  <w:noWrap/>
            <w:hideMark/>
          </w:tcPr>
          <w:p w14:paraId="2DE81397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3B4463DE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49B81796" w14:textId="77777777" w:rsidR="005A6D53" w:rsidRPr="00603DB5" w:rsidRDefault="000F010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A6D53" w:rsidRPr="00603DB5" w14:paraId="367C4A4D" w14:textId="77777777" w:rsidTr="005A6D53">
        <w:trPr>
          <w:trHeight w:val="300"/>
          <w:jc w:val="center"/>
        </w:trPr>
        <w:tc>
          <w:tcPr>
            <w:tcW w:w="938" w:type="dxa"/>
            <w:vMerge/>
            <w:tcBorders>
              <w:bottom w:val="single" w:sz="4" w:space="0" w:color="auto"/>
            </w:tcBorders>
            <w:noWrap/>
            <w:hideMark/>
          </w:tcPr>
          <w:p w14:paraId="283149F5" w14:textId="77777777" w:rsidR="005A6D53" w:rsidRPr="00603DB5" w:rsidRDefault="005A6D53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  <w:hideMark/>
          </w:tcPr>
          <w:p w14:paraId="05EF14B9" w14:textId="77777777" w:rsidR="005A6D53" w:rsidRPr="009B45E9" w:rsidRDefault="005A6D53" w:rsidP="005A6D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Cs/>
                <w:sz w:val="24"/>
                <w:szCs w:val="24"/>
              </w:rPr>
              <w:t>No deletion</w:t>
            </w:r>
          </w:p>
        </w:tc>
        <w:tc>
          <w:tcPr>
            <w:tcW w:w="630" w:type="dxa"/>
            <w:noWrap/>
            <w:hideMark/>
          </w:tcPr>
          <w:p w14:paraId="3FFAB315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10" w:type="dxa"/>
            <w:noWrap/>
            <w:hideMark/>
          </w:tcPr>
          <w:p w14:paraId="0FB4F71C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0" w:type="dxa"/>
            <w:noWrap/>
            <w:hideMark/>
          </w:tcPr>
          <w:p w14:paraId="2C78B5C7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6" w:type="dxa"/>
            <w:noWrap/>
            <w:hideMark/>
          </w:tcPr>
          <w:p w14:paraId="2DE26D82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  <w:noWrap/>
            <w:hideMark/>
          </w:tcPr>
          <w:p w14:paraId="628FE260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4EC6806" w14:textId="77777777" w:rsidR="005A6D53" w:rsidRPr="00603DB5" w:rsidRDefault="005A6D53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D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3" w:type="dxa"/>
            <w:noWrap/>
            <w:hideMark/>
          </w:tcPr>
          <w:p w14:paraId="3C5F7E47" w14:textId="77777777" w:rsidR="005A6D53" w:rsidRPr="00603DB5" w:rsidRDefault="000F0109" w:rsidP="005A6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A6D53" w:rsidRPr="00603DB5" w14:paraId="2F1E29B8" w14:textId="77777777" w:rsidTr="005A6D53">
        <w:trPr>
          <w:trHeight w:val="300"/>
          <w:jc w:val="center"/>
        </w:trPr>
        <w:tc>
          <w:tcPr>
            <w:tcW w:w="938" w:type="dxa"/>
            <w:vMerge/>
            <w:tcBorders>
              <w:bottom w:val="single" w:sz="4" w:space="0" w:color="auto"/>
            </w:tcBorders>
            <w:noWrap/>
            <w:hideMark/>
          </w:tcPr>
          <w:p w14:paraId="593B4403" w14:textId="77777777" w:rsidR="005A6D53" w:rsidRPr="00603DB5" w:rsidRDefault="005A6D53" w:rsidP="005A6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hideMark/>
          </w:tcPr>
          <w:p w14:paraId="51AD1156" w14:textId="77777777" w:rsidR="005A6D53" w:rsidRPr="009B45E9" w:rsidRDefault="005A6D53" w:rsidP="005A6D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77EFFCF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5E2893CB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55BACCA7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7A4A10CF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noWrap/>
            <w:hideMark/>
          </w:tcPr>
          <w:p w14:paraId="0673D5DB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4DFE164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3BD680F6" w14:textId="77777777" w:rsidR="005A6D53" w:rsidRPr="00D334EC" w:rsidRDefault="005A6D53" w:rsidP="005A6D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4EC">
              <w:rPr>
                <w:rFonts w:ascii="Times New Roman" w:hAnsi="Times New Roman" w:cs="Times New Roman"/>
                <w:b/>
                <w:sz w:val="24"/>
                <w:szCs w:val="24"/>
              </w:rPr>
              <w:t>111</w:t>
            </w:r>
          </w:p>
        </w:tc>
      </w:tr>
    </w:tbl>
    <w:p w14:paraId="33335535" w14:textId="77777777" w:rsidR="005A6D53" w:rsidRDefault="005A6D53"/>
    <w:p w14:paraId="5358922B" w14:textId="77777777" w:rsidR="005A6D53" w:rsidRDefault="005A6D53"/>
    <w:p w14:paraId="07EC5324" w14:textId="77777777" w:rsidR="005A6D53" w:rsidRDefault="005A6D53"/>
    <w:p w14:paraId="103E458D" w14:textId="77777777" w:rsidR="005A6D53" w:rsidRDefault="005A6D53"/>
    <w:sectPr w:rsidR="005A6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62F79"/>
    <w:rsid w:val="00040876"/>
    <w:rsid w:val="000449E1"/>
    <w:rsid w:val="000B2769"/>
    <w:rsid w:val="000F0109"/>
    <w:rsid w:val="00104AF6"/>
    <w:rsid w:val="00156BB0"/>
    <w:rsid w:val="00174426"/>
    <w:rsid w:val="00197C35"/>
    <w:rsid w:val="001C4FE3"/>
    <w:rsid w:val="00203F30"/>
    <w:rsid w:val="00243752"/>
    <w:rsid w:val="002779A4"/>
    <w:rsid w:val="00354304"/>
    <w:rsid w:val="00360616"/>
    <w:rsid w:val="003900BD"/>
    <w:rsid w:val="003A5F45"/>
    <w:rsid w:val="003C6320"/>
    <w:rsid w:val="0040358A"/>
    <w:rsid w:val="00421A8A"/>
    <w:rsid w:val="00435010"/>
    <w:rsid w:val="0046007C"/>
    <w:rsid w:val="004D0463"/>
    <w:rsid w:val="005A6D53"/>
    <w:rsid w:val="00624F84"/>
    <w:rsid w:val="00675464"/>
    <w:rsid w:val="006C6BFA"/>
    <w:rsid w:val="00767C55"/>
    <w:rsid w:val="00771B5F"/>
    <w:rsid w:val="007D1C0D"/>
    <w:rsid w:val="00835D66"/>
    <w:rsid w:val="00862127"/>
    <w:rsid w:val="00881972"/>
    <w:rsid w:val="008D3D78"/>
    <w:rsid w:val="008F020D"/>
    <w:rsid w:val="00967D07"/>
    <w:rsid w:val="009B3FE8"/>
    <w:rsid w:val="009B45E9"/>
    <w:rsid w:val="009B5B87"/>
    <w:rsid w:val="009D2915"/>
    <w:rsid w:val="009D53DE"/>
    <w:rsid w:val="009F3AF5"/>
    <w:rsid w:val="009F69E6"/>
    <w:rsid w:val="00AA5D79"/>
    <w:rsid w:val="00AC32BC"/>
    <w:rsid w:val="00B42AF1"/>
    <w:rsid w:val="00BA2762"/>
    <w:rsid w:val="00BB33C9"/>
    <w:rsid w:val="00BF383F"/>
    <w:rsid w:val="00C004B5"/>
    <w:rsid w:val="00C01BB2"/>
    <w:rsid w:val="00C52335"/>
    <w:rsid w:val="00CC1EF4"/>
    <w:rsid w:val="00DC0697"/>
    <w:rsid w:val="00E15BC7"/>
    <w:rsid w:val="00E279C1"/>
    <w:rsid w:val="00E62F79"/>
    <w:rsid w:val="00E91993"/>
    <w:rsid w:val="00E93A3A"/>
    <w:rsid w:val="00EE5314"/>
    <w:rsid w:val="00EF5804"/>
    <w:rsid w:val="00EF6637"/>
    <w:rsid w:val="00F111A2"/>
    <w:rsid w:val="00F27BF0"/>
    <w:rsid w:val="00F3651B"/>
    <w:rsid w:val="00F80EA9"/>
    <w:rsid w:val="00FA585B"/>
    <w:rsid w:val="00FF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53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2A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42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B5B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4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30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30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D0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2A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42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B5B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4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30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30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D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5</Words>
  <Characters>4466</Characters>
  <Application>Microsoft Office Word</Application>
  <DocSecurity>0</DocSecurity>
  <Lines>893</Lines>
  <Paragraphs>6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ouaya Mbanjo, Edwige Gaby (IRRI)</dc:creator>
  <cp:keywords/>
  <dc:description/>
  <cp:lastModifiedBy>MPABLEO</cp:lastModifiedBy>
  <cp:revision>4</cp:revision>
  <dcterms:created xsi:type="dcterms:W3CDTF">2019-01-07T13:18:00Z</dcterms:created>
  <dcterms:modified xsi:type="dcterms:W3CDTF">2019-03-26T12:54:00Z</dcterms:modified>
</cp:coreProperties>
</file>